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12431" w14:textId="03D8870A" w:rsidR="00325A5C" w:rsidRDefault="00F5455D" w:rsidP="0084625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35714350"/>
      <w:r w:rsidRPr="00F5455D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F5455D">
        <w:rPr>
          <w:rFonts w:ascii="Times New Roman" w:hAnsi="Times New Roman" w:cs="Times New Roman"/>
          <w:b/>
          <w:bCs/>
          <w:sz w:val="28"/>
          <w:szCs w:val="32"/>
        </w:rPr>
        <w:t>upplemental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846250">
        <w:rPr>
          <w:rFonts w:ascii="Times New Roman" w:hAnsi="Times New Roman" w:cs="Times New Roman"/>
          <w:b/>
          <w:bCs/>
          <w:sz w:val="28"/>
          <w:szCs w:val="32"/>
        </w:rPr>
        <w:t>M</w:t>
      </w:r>
      <w:r w:rsidR="00846250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="00846250">
        <w:rPr>
          <w:rFonts w:ascii="Times New Roman" w:hAnsi="Times New Roman" w:cs="Times New Roman"/>
          <w:b/>
          <w:bCs/>
          <w:sz w:val="28"/>
          <w:szCs w:val="32"/>
        </w:rPr>
        <w:t>terial</w:t>
      </w:r>
    </w:p>
    <w:p w14:paraId="24C12D07" w14:textId="77777777" w:rsidR="00846250" w:rsidRDefault="00846250" w:rsidP="0084625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13A7347C" w14:textId="7064CC5B" w:rsidR="00846250" w:rsidRPr="00DB164F" w:rsidRDefault="00846250" w:rsidP="0084625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B164F">
        <w:rPr>
          <w:rFonts w:ascii="Times New Roman" w:hAnsi="Times New Roman" w:cs="Times New Roman"/>
          <w:b/>
          <w:bCs/>
          <w:sz w:val="24"/>
          <w:szCs w:val="24"/>
        </w:rPr>
        <w:t>1 Sources and dilutions of the antibodies used in the study</w:t>
      </w:r>
    </w:p>
    <w:p w14:paraId="10953AC3" w14:textId="77777777" w:rsidR="00846250" w:rsidRDefault="00846250" w:rsidP="00846250"/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280"/>
        <w:gridCol w:w="2020"/>
        <w:gridCol w:w="1980"/>
        <w:gridCol w:w="1340"/>
        <w:gridCol w:w="1460"/>
      </w:tblGrid>
      <w:tr w:rsidR="00846250" w:rsidRPr="00DB164F" w14:paraId="4195DEAE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9C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750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0BF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alog numb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A34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3D4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pplication </w:t>
            </w:r>
          </w:p>
        </w:tc>
      </w:tr>
      <w:tr w:rsidR="00846250" w:rsidRPr="00DB164F" w14:paraId="7911D9E5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5C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lud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624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6470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671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EF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C600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7CCDD8B4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159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-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F69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7B89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200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7C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1A039575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624E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405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737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461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3F7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E9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4EFF1F3B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AB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0784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38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65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8501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21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098C9B20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A14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D7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6406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64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BF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639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173507C9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C2F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4CD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4E3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6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80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4F2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1011F54A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4C3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643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7F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64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AAE6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16E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7EF4AF13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90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3E1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517F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60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E1D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45F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5AA6618D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5F72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-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F7D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54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7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51A5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0C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6DF787A5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29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-1alph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8E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F6C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794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51D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19D4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6F9FAB05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689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7E68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wor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769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C1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967B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846250" w:rsidRPr="00DB164F" w14:paraId="6339AA03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3D0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C4A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B1AD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04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F591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C99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  <w:tr w:rsidR="00846250" w:rsidRPr="00DB164F" w14:paraId="7779CB62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2C87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F0D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E8E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389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657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8FC1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  <w:tr w:rsidR="00846250" w:rsidRPr="00DB164F" w14:paraId="58B8187F" w14:textId="77777777" w:rsidTr="00846250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5A93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a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8980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D402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04-1-A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28C4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4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D174" w14:textId="77777777" w:rsidR="00846250" w:rsidRPr="00DB164F" w:rsidRDefault="00846250" w:rsidP="00846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16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</w:tbl>
    <w:p w14:paraId="2990934F" w14:textId="77777777" w:rsidR="00846250" w:rsidRPr="00DB164F" w:rsidRDefault="00846250" w:rsidP="00846250">
      <w:pPr>
        <w:jc w:val="center"/>
        <w:rPr>
          <w:rFonts w:ascii="Times New Roman" w:hAnsi="Times New Roman" w:cs="Times New Roman"/>
        </w:rPr>
      </w:pPr>
      <w:r w:rsidRPr="00DB164F">
        <w:rPr>
          <w:rFonts w:ascii="Times New Roman" w:hAnsi="Times New Roman" w:cs="Times New Roman"/>
        </w:rPr>
        <w:t xml:space="preserve">CST, Cell Signaling Technology; </w:t>
      </w:r>
      <w:proofErr w:type="spellStart"/>
      <w:proofErr w:type="gramStart"/>
      <w:r>
        <w:rPr>
          <w:rFonts w:ascii="Times New Roman" w:hAnsi="Times New Roman" w:cs="Times New Roman"/>
        </w:rPr>
        <w:t>W</w:t>
      </w:r>
      <w:r w:rsidRPr="00DB164F">
        <w:rPr>
          <w:rFonts w:ascii="Times New Roman" w:hAnsi="Times New Roman" w:cs="Times New Roman"/>
        </w:rPr>
        <w:t>B,</w:t>
      </w:r>
      <w:r>
        <w:rPr>
          <w:rFonts w:ascii="Times New Roman" w:hAnsi="Times New Roman" w:cs="Times New Roman"/>
        </w:rPr>
        <w:t>western</w:t>
      </w:r>
      <w:proofErr w:type="spellEnd"/>
      <w:proofErr w:type="gramEnd"/>
      <w:r w:rsidRPr="00DB164F">
        <w:rPr>
          <w:rFonts w:ascii="Times New Roman" w:hAnsi="Times New Roman" w:cs="Times New Roman"/>
        </w:rPr>
        <w:t xml:space="preserve"> blotting; IF, immunofluorescence</w:t>
      </w:r>
    </w:p>
    <w:p w14:paraId="165623DA" w14:textId="4BFBC09A" w:rsidR="00F5455D" w:rsidRPr="00846250" w:rsidRDefault="00F5455D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1AA1094" w14:textId="6E26EB6E" w:rsidR="006E74A0" w:rsidRDefault="00846250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E74A0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 xml:space="preserve">Figure 2C </w:t>
      </w:r>
      <w:r w:rsidR="006E74A0">
        <w:rPr>
          <w:rFonts w:ascii="Times New Roman" w:hAnsi="Times New Roman" w:cs="Times New Roman"/>
          <w:b/>
        </w:rPr>
        <w:t>Mean PU/mm</w:t>
      </w:r>
      <w:r w:rsidR="006E74A0" w:rsidRPr="006E74A0">
        <w:rPr>
          <w:rFonts w:ascii="Times New Roman" w:hAnsi="Times New Roman" w:cs="Times New Roman"/>
          <w:b/>
          <w:vertAlign w:val="superscript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1241"/>
        <w:gridCol w:w="1242"/>
        <w:gridCol w:w="1242"/>
        <w:gridCol w:w="1241"/>
        <w:gridCol w:w="1242"/>
        <w:gridCol w:w="1242"/>
      </w:tblGrid>
      <w:tr w:rsidR="00BA04E2" w14:paraId="556C8B0E" w14:textId="77777777" w:rsidTr="005E4A38">
        <w:tc>
          <w:tcPr>
            <w:tcW w:w="846" w:type="dxa"/>
            <w:vMerge w:val="restart"/>
            <w:vAlign w:val="center"/>
          </w:tcPr>
          <w:p w14:paraId="744AC1F3" w14:textId="77777777" w:rsidR="00BA04E2" w:rsidRDefault="00BA04E2" w:rsidP="00BA04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 w:hint="eastAsia"/>
                <w:b/>
              </w:rPr>
              <w:t>roup</w:t>
            </w:r>
          </w:p>
        </w:tc>
        <w:tc>
          <w:tcPr>
            <w:tcW w:w="1241" w:type="dxa"/>
            <w:vMerge w:val="restart"/>
            <w:vAlign w:val="center"/>
          </w:tcPr>
          <w:p w14:paraId="72FF6C5B" w14:textId="77777777" w:rsidR="00BA04E2" w:rsidRDefault="00BA04E2" w:rsidP="00BA04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e-</w:t>
            </w:r>
          </w:p>
        </w:tc>
        <w:tc>
          <w:tcPr>
            <w:tcW w:w="6209" w:type="dxa"/>
            <w:gridSpan w:val="5"/>
          </w:tcPr>
          <w:p w14:paraId="4BECC5C9" w14:textId="77777777" w:rsidR="00BA04E2" w:rsidRDefault="00BA04E2" w:rsidP="00BA04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post-CCI (h)</w:t>
            </w:r>
          </w:p>
        </w:tc>
      </w:tr>
      <w:tr w:rsidR="00151748" w14:paraId="5635C4C0" w14:textId="77777777" w:rsidTr="00BA04E2">
        <w:tc>
          <w:tcPr>
            <w:tcW w:w="846" w:type="dxa"/>
            <w:vMerge/>
          </w:tcPr>
          <w:p w14:paraId="401F8C86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1" w:type="dxa"/>
            <w:vMerge/>
          </w:tcPr>
          <w:p w14:paraId="155ED4DD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2" w:type="dxa"/>
          </w:tcPr>
          <w:p w14:paraId="7218D023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242" w:type="dxa"/>
          </w:tcPr>
          <w:p w14:paraId="3CF5D536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1241" w:type="dxa"/>
          </w:tcPr>
          <w:p w14:paraId="3E015441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1242" w:type="dxa"/>
          </w:tcPr>
          <w:p w14:paraId="540A2112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1242" w:type="dxa"/>
          </w:tcPr>
          <w:p w14:paraId="23A3991D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</w:p>
        </w:tc>
      </w:tr>
      <w:tr w:rsidR="00CC6B19" w14:paraId="21C2BCE1" w14:textId="77777777" w:rsidTr="00BA04E2">
        <w:tc>
          <w:tcPr>
            <w:tcW w:w="846" w:type="dxa"/>
          </w:tcPr>
          <w:p w14:paraId="67C9E412" w14:textId="77777777" w:rsidR="00CC6B19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241" w:type="dxa"/>
          </w:tcPr>
          <w:p w14:paraId="473F7D13" w14:textId="77777777" w:rsidR="00CC6B19" w:rsidRPr="00B2511D" w:rsidRDefault="00B2511D" w:rsidP="00B2511D">
            <w:pPr>
              <w:jc w:val="center"/>
              <w:rPr>
                <w:rFonts w:ascii="Times New Roman" w:hAnsi="Times New Roman" w:cs="Times New Roman"/>
              </w:rPr>
            </w:pPr>
            <w:r w:rsidRPr="00B2511D">
              <w:rPr>
                <w:rFonts w:ascii="Times New Roman" w:hAnsi="Times New Roman" w:cs="Times New Roman"/>
              </w:rPr>
              <w:t>222.</w:t>
            </w:r>
            <w:r>
              <w:rPr>
                <w:rFonts w:ascii="Times New Roman" w:hAnsi="Times New Roman" w:cs="Times New Roman"/>
              </w:rPr>
              <w:t>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42" w:type="dxa"/>
          </w:tcPr>
          <w:p w14:paraId="69AE2960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.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42" w:type="dxa"/>
          </w:tcPr>
          <w:p w14:paraId="59764228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.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241" w:type="dxa"/>
          </w:tcPr>
          <w:p w14:paraId="28D4E328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.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242" w:type="dxa"/>
          </w:tcPr>
          <w:p w14:paraId="0A1B3B38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.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42" w:type="dxa"/>
          </w:tcPr>
          <w:p w14:paraId="51BB83F9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.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4</w:t>
            </w:r>
          </w:p>
        </w:tc>
      </w:tr>
      <w:tr w:rsidR="00CC6B19" w14:paraId="34E7E90A" w14:textId="77777777" w:rsidTr="00BA04E2">
        <w:tc>
          <w:tcPr>
            <w:tcW w:w="846" w:type="dxa"/>
          </w:tcPr>
          <w:p w14:paraId="46D4B9E9" w14:textId="77777777" w:rsidR="00CC6B19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241" w:type="dxa"/>
          </w:tcPr>
          <w:p w14:paraId="69ED05FF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.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42" w:type="dxa"/>
          </w:tcPr>
          <w:p w14:paraId="450BE61F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.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42" w:type="dxa"/>
          </w:tcPr>
          <w:p w14:paraId="74880EF9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.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41" w:type="dxa"/>
          </w:tcPr>
          <w:p w14:paraId="22B34CE3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.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42" w:type="dxa"/>
          </w:tcPr>
          <w:p w14:paraId="53995FA1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.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242" w:type="dxa"/>
          </w:tcPr>
          <w:p w14:paraId="3DF6820C" w14:textId="77777777" w:rsidR="00CC6B19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1</w:t>
            </w:r>
          </w:p>
        </w:tc>
      </w:tr>
      <w:tr w:rsidR="00151748" w14:paraId="3296B8A5" w14:textId="77777777" w:rsidTr="00BA04E2">
        <w:tc>
          <w:tcPr>
            <w:tcW w:w="846" w:type="dxa"/>
          </w:tcPr>
          <w:p w14:paraId="3FE406F0" w14:textId="77777777" w:rsidR="00151748" w:rsidRDefault="00151748" w:rsidP="001517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241" w:type="dxa"/>
          </w:tcPr>
          <w:p w14:paraId="29EB0B04" w14:textId="77777777" w:rsidR="00151748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.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242" w:type="dxa"/>
          </w:tcPr>
          <w:p w14:paraId="39126C86" w14:textId="77777777" w:rsidR="00151748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.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242" w:type="dxa"/>
          </w:tcPr>
          <w:p w14:paraId="12DA22E1" w14:textId="77777777" w:rsidR="00151748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.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241" w:type="dxa"/>
          </w:tcPr>
          <w:p w14:paraId="5578CF2E" w14:textId="77777777" w:rsidR="00151748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.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42" w:type="dxa"/>
          </w:tcPr>
          <w:p w14:paraId="16B0EF74" w14:textId="77777777" w:rsidR="00151748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.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242" w:type="dxa"/>
          </w:tcPr>
          <w:p w14:paraId="1CDF0385" w14:textId="77777777" w:rsidR="00151748" w:rsidRPr="00B2511D" w:rsidRDefault="004B763F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.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3.0</w:t>
            </w:r>
          </w:p>
        </w:tc>
      </w:tr>
      <w:tr w:rsidR="00151748" w14:paraId="0D9C585F" w14:textId="77777777" w:rsidTr="00BA04E2">
        <w:tc>
          <w:tcPr>
            <w:tcW w:w="846" w:type="dxa"/>
          </w:tcPr>
          <w:p w14:paraId="5B3655AD" w14:textId="77777777" w:rsidR="00151748" w:rsidRPr="003D3B3C" w:rsidRDefault="00D939BD" w:rsidP="0015174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241" w:type="dxa"/>
          </w:tcPr>
          <w:p w14:paraId="4E81AF7B" w14:textId="77777777" w:rsidR="00151748" w:rsidRPr="00B2511D" w:rsidRDefault="00CD343A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5</w:t>
            </w:r>
          </w:p>
        </w:tc>
        <w:tc>
          <w:tcPr>
            <w:tcW w:w="1242" w:type="dxa"/>
          </w:tcPr>
          <w:p w14:paraId="6035CF28" w14:textId="77777777" w:rsidR="00151748" w:rsidRPr="00B2511D" w:rsidRDefault="00CD343A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652</w:t>
            </w:r>
          </w:p>
        </w:tc>
        <w:tc>
          <w:tcPr>
            <w:tcW w:w="1242" w:type="dxa"/>
          </w:tcPr>
          <w:p w14:paraId="0B592AB2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1241" w:type="dxa"/>
          </w:tcPr>
          <w:p w14:paraId="76C7971F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947</w:t>
            </w:r>
          </w:p>
        </w:tc>
        <w:tc>
          <w:tcPr>
            <w:tcW w:w="1242" w:type="dxa"/>
          </w:tcPr>
          <w:p w14:paraId="61FD83C2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102</w:t>
            </w:r>
          </w:p>
        </w:tc>
        <w:tc>
          <w:tcPr>
            <w:tcW w:w="1242" w:type="dxa"/>
          </w:tcPr>
          <w:p w14:paraId="55B4A149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296</w:t>
            </w:r>
          </w:p>
        </w:tc>
      </w:tr>
      <w:tr w:rsidR="00151748" w14:paraId="66E50964" w14:textId="77777777" w:rsidTr="00BA04E2">
        <w:tc>
          <w:tcPr>
            <w:tcW w:w="846" w:type="dxa"/>
          </w:tcPr>
          <w:p w14:paraId="41F6E8BD" w14:textId="77777777" w:rsidR="00151748" w:rsidRPr="003D3B3C" w:rsidRDefault="003D3B3C" w:rsidP="0015174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241" w:type="dxa"/>
          </w:tcPr>
          <w:p w14:paraId="384B654A" w14:textId="77777777" w:rsidR="00151748" w:rsidRPr="00B2511D" w:rsidRDefault="00CD343A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9</w:t>
            </w:r>
          </w:p>
        </w:tc>
        <w:tc>
          <w:tcPr>
            <w:tcW w:w="1242" w:type="dxa"/>
          </w:tcPr>
          <w:p w14:paraId="3F799E6D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2" w:type="dxa"/>
          </w:tcPr>
          <w:p w14:paraId="37BF8D92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1" w:type="dxa"/>
          </w:tcPr>
          <w:p w14:paraId="4AA6E8F0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2" w:type="dxa"/>
          </w:tcPr>
          <w:p w14:paraId="0043234C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2" w:type="dxa"/>
          </w:tcPr>
          <w:p w14:paraId="2AADC180" w14:textId="77777777" w:rsidR="00151748" w:rsidRPr="00B2511D" w:rsidRDefault="00B57AC4" w:rsidP="001517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7BA62AE6" w14:textId="77777777" w:rsidR="006E74A0" w:rsidRDefault="006E74A0">
      <w:pPr>
        <w:rPr>
          <w:rFonts w:ascii="Times New Roman" w:hAnsi="Times New Roman" w:cs="Times New Roman"/>
          <w:b/>
        </w:rPr>
      </w:pPr>
    </w:p>
    <w:p w14:paraId="30C8B723" w14:textId="6D50801E" w:rsidR="006E74A0" w:rsidRDefault="00846250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</w:rPr>
        <w:t xml:space="preserve"> – </w:t>
      </w:r>
      <w:r w:rsidR="006E74A0">
        <w:rPr>
          <w:rFonts w:ascii="Times New Roman" w:hAnsi="Times New Roman" w:cs="Times New Roman"/>
          <w:b/>
        </w:rPr>
        <w:t>F</w:t>
      </w:r>
      <w:r w:rsidR="006E74A0">
        <w:rPr>
          <w:rFonts w:ascii="Times New Roman" w:hAnsi="Times New Roman" w:cs="Times New Roman" w:hint="eastAsia"/>
          <w:b/>
        </w:rPr>
        <w:t xml:space="preserve">igure </w:t>
      </w:r>
      <w:r w:rsidR="006E74A0">
        <w:rPr>
          <w:rFonts w:ascii="Times New Roman" w:hAnsi="Times New Roman" w:cs="Times New Roman"/>
          <w:b/>
        </w:rPr>
        <w:t>2D</w:t>
      </w:r>
      <w:r>
        <w:rPr>
          <w:rFonts w:ascii="Times New Roman" w:hAnsi="Times New Roman" w:cs="Times New Roman"/>
          <w:b/>
        </w:rPr>
        <w:t xml:space="preserve"> </w:t>
      </w:r>
      <w:r w:rsidR="006E74A0">
        <w:rPr>
          <w:rFonts w:ascii="Times New Roman" w:hAnsi="Times New Roman" w:cs="Times New Roman"/>
          <w:b/>
        </w:rPr>
        <w:t>CP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81"/>
        <w:gridCol w:w="982"/>
        <w:gridCol w:w="975"/>
        <w:gridCol w:w="880"/>
        <w:gridCol w:w="880"/>
        <w:gridCol w:w="880"/>
        <w:gridCol w:w="880"/>
      </w:tblGrid>
      <w:tr w:rsidR="00C21EE9" w14:paraId="1833922B" w14:textId="77777777" w:rsidTr="008765A4">
        <w:tc>
          <w:tcPr>
            <w:tcW w:w="846" w:type="dxa"/>
            <w:vMerge w:val="restart"/>
          </w:tcPr>
          <w:p w14:paraId="1F267DAD" w14:textId="77777777" w:rsidR="00C21EE9" w:rsidRDefault="00C21EE9" w:rsidP="00C21E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992" w:type="dxa"/>
            <w:vMerge w:val="restart"/>
            <w:vAlign w:val="center"/>
          </w:tcPr>
          <w:p w14:paraId="22B02606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e-</w:t>
            </w:r>
          </w:p>
        </w:tc>
        <w:tc>
          <w:tcPr>
            <w:tcW w:w="6458" w:type="dxa"/>
            <w:gridSpan w:val="7"/>
          </w:tcPr>
          <w:p w14:paraId="5AAF754B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post-CCI (h)</w:t>
            </w:r>
          </w:p>
        </w:tc>
      </w:tr>
      <w:tr w:rsidR="00C21EE9" w14:paraId="31611660" w14:textId="77777777" w:rsidTr="008765A4">
        <w:tc>
          <w:tcPr>
            <w:tcW w:w="846" w:type="dxa"/>
            <w:vMerge/>
          </w:tcPr>
          <w:p w14:paraId="0D7B3FE2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</w:tcPr>
          <w:p w14:paraId="4C4E86C9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1" w:type="dxa"/>
          </w:tcPr>
          <w:p w14:paraId="7B95A402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982" w:type="dxa"/>
          </w:tcPr>
          <w:p w14:paraId="36C1DC82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975" w:type="dxa"/>
          </w:tcPr>
          <w:p w14:paraId="463543C3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880" w:type="dxa"/>
          </w:tcPr>
          <w:p w14:paraId="04757632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880" w:type="dxa"/>
          </w:tcPr>
          <w:p w14:paraId="29441449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</w:p>
        </w:tc>
        <w:tc>
          <w:tcPr>
            <w:tcW w:w="880" w:type="dxa"/>
          </w:tcPr>
          <w:p w14:paraId="33CB103C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8</w:t>
            </w:r>
          </w:p>
        </w:tc>
        <w:tc>
          <w:tcPr>
            <w:tcW w:w="880" w:type="dxa"/>
          </w:tcPr>
          <w:p w14:paraId="103A8DDD" w14:textId="77777777" w:rsidR="00C21EE9" w:rsidRDefault="00C21EE9" w:rsidP="00DE08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4</w:t>
            </w:r>
          </w:p>
        </w:tc>
      </w:tr>
      <w:tr w:rsidR="00575E49" w14:paraId="449EC5DF" w14:textId="77777777" w:rsidTr="008765A4">
        <w:tc>
          <w:tcPr>
            <w:tcW w:w="846" w:type="dxa"/>
          </w:tcPr>
          <w:p w14:paraId="74A43877" w14:textId="77777777" w:rsidR="00575E49" w:rsidRDefault="00575E49" w:rsidP="00575E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992" w:type="dxa"/>
          </w:tcPr>
          <w:p w14:paraId="5B171408" w14:textId="77777777" w:rsidR="008765A4" w:rsidRDefault="008765A4" w:rsidP="00575E49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3"/>
            <w:r>
              <w:rPr>
                <w:rFonts w:ascii="Times New Roman" w:hAnsi="Times New Roman" w:cs="Times New Roman" w:hint="eastAsia"/>
              </w:rPr>
              <w:t>76.22</w:t>
            </w:r>
          </w:p>
          <w:p w14:paraId="1F6858D7" w14:textId="77777777" w:rsidR="00575E49" w:rsidRPr="00B2511D" w:rsidRDefault="00575E49" w:rsidP="00575E49">
            <w:pPr>
              <w:jc w:val="center"/>
              <w:rPr>
                <w:rFonts w:ascii="Times New Roman" w:hAnsi="Times New Roman" w:cs="Times New Roman"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8765A4">
              <w:rPr>
                <w:rFonts w:ascii="Times New Roman" w:hAnsi="Times New Roman" w:cs="Times New Roman" w:hint="eastAsia"/>
              </w:rPr>
              <w:t>0.47</w:t>
            </w:r>
            <w:bookmarkEnd w:id="1"/>
          </w:p>
        </w:tc>
        <w:tc>
          <w:tcPr>
            <w:tcW w:w="981" w:type="dxa"/>
          </w:tcPr>
          <w:p w14:paraId="0124F318" w14:textId="77777777" w:rsidR="008765A4" w:rsidRDefault="008765A4" w:rsidP="00575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71</w:t>
            </w:r>
          </w:p>
          <w:p w14:paraId="018EA209" w14:textId="77777777" w:rsidR="00575E49" w:rsidRPr="00575E49" w:rsidRDefault="008765A4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982" w:type="dxa"/>
          </w:tcPr>
          <w:p w14:paraId="57EADD3B" w14:textId="77777777" w:rsidR="008765A4" w:rsidRDefault="008765A4" w:rsidP="00876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04</w:t>
            </w:r>
          </w:p>
          <w:p w14:paraId="6835FAFB" w14:textId="77777777" w:rsidR="00575E49" w:rsidRPr="00575E49" w:rsidRDefault="008765A4" w:rsidP="008765A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4</w:t>
            </w:r>
          </w:p>
        </w:tc>
        <w:tc>
          <w:tcPr>
            <w:tcW w:w="975" w:type="dxa"/>
          </w:tcPr>
          <w:p w14:paraId="79EA58E7" w14:textId="77777777" w:rsidR="008765A4" w:rsidRDefault="008765A4" w:rsidP="00876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42</w:t>
            </w:r>
          </w:p>
          <w:p w14:paraId="2E61A170" w14:textId="77777777" w:rsidR="00575E49" w:rsidRPr="00575E49" w:rsidRDefault="008765A4" w:rsidP="008765A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10</w:t>
            </w:r>
          </w:p>
        </w:tc>
        <w:tc>
          <w:tcPr>
            <w:tcW w:w="880" w:type="dxa"/>
          </w:tcPr>
          <w:p w14:paraId="727B018D" w14:textId="77777777" w:rsidR="008765A4" w:rsidRDefault="008765A4" w:rsidP="00876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28</w:t>
            </w:r>
          </w:p>
          <w:p w14:paraId="73F78371" w14:textId="77777777" w:rsidR="00575E49" w:rsidRPr="00575E49" w:rsidRDefault="008765A4" w:rsidP="008765A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01115E">
              <w:rPr>
                <w:rFonts w:ascii="Times New Roman" w:hAnsi="Times New Roman" w:cs="Times New Roman" w:hint="eastAsia"/>
              </w:rPr>
              <w:t>1.96</w:t>
            </w:r>
          </w:p>
        </w:tc>
        <w:tc>
          <w:tcPr>
            <w:tcW w:w="880" w:type="dxa"/>
          </w:tcPr>
          <w:p w14:paraId="797A84C0" w14:textId="77777777" w:rsidR="008765A4" w:rsidRDefault="008765A4" w:rsidP="00876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57</w:t>
            </w:r>
          </w:p>
          <w:p w14:paraId="6C43BFF2" w14:textId="77777777" w:rsidR="00575E49" w:rsidRPr="00575E49" w:rsidRDefault="008765A4" w:rsidP="008765A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01115E"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880" w:type="dxa"/>
          </w:tcPr>
          <w:p w14:paraId="7E278D0A" w14:textId="77777777" w:rsidR="008765A4" w:rsidRDefault="008765A4" w:rsidP="00876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92</w:t>
            </w:r>
          </w:p>
          <w:p w14:paraId="4E5AA8A6" w14:textId="77777777" w:rsidR="00575E49" w:rsidRPr="00575E49" w:rsidRDefault="008765A4" w:rsidP="008765A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01115E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880" w:type="dxa"/>
          </w:tcPr>
          <w:p w14:paraId="0704D76D" w14:textId="77777777" w:rsidR="008765A4" w:rsidRDefault="008765A4" w:rsidP="00876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09</w:t>
            </w:r>
          </w:p>
          <w:p w14:paraId="5FC93262" w14:textId="77777777" w:rsidR="00575E49" w:rsidRPr="00575E49" w:rsidRDefault="008765A4" w:rsidP="008765A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01115E">
              <w:rPr>
                <w:rFonts w:ascii="Times New Roman" w:hAnsi="Times New Roman" w:cs="Times New Roman" w:hint="eastAsia"/>
              </w:rPr>
              <w:t>1.61</w:t>
            </w:r>
          </w:p>
        </w:tc>
      </w:tr>
      <w:tr w:rsidR="00575E49" w14:paraId="6DEF63A7" w14:textId="77777777" w:rsidTr="008765A4">
        <w:tc>
          <w:tcPr>
            <w:tcW w:w="846" w:type="dxa"/>
          </w:tcPr>
          <w:p w14:paraId="1A19E7E9" w14:textId="77777777" w:rsidR="00575E49" w:rsidRDefault="00575E49" w:rsidP="00575E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992" w:type="dxa"/>
          </w:tcPr>
          <w:p w14:paraId="6EE29EB2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4"/>
            <w:r>
              <w:rPr>
                <w:rFonts w:ascii="Times New Roman" w:hAnsi="Times New Roman" w:cs="Times New Roman" w:hint="eastAsia"/>
              </w:rPr>
              <w:t>77.42</w:t>
            </w:r>
          </w:p>
          <w:p w14:paraId="06EF16B1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58</w:t>
            </w:r>
            <w:bookmarkEnd w:id="2"/>
          </w:p>
        </w:tc>
        <w:tc>
          <w:tcPr>
            <w:tcW w:w="981" w:type="dxa"/>
          </w:tcPr>
          <w:p w14:paraId="1D4639E1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25</w:t>
            </w:r>
          </w:p>
          <w:p w14:paraId="2A271B58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7</w:t>
            </w:r>
          </w:p>
        </w:tc>
        <w:tc>
          <w:tcPr>
            <w:tcW w:w="982" w:type="dxa"/>
          </w:tcPr>
          <w:p w14:paraId="3950D80F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38</w:t>
            </w:r>
          </w:p>
          <w:p w14:paraId="6D7D9029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60</w:t>
            </w:r>
          </w:p>
        </w:tc>
        <w:tc>
          <w:tcPr>
            <w:tcW w:w="975" w:type="dxa"/>
          </w:tcPr>
          <w:p w14:paraId="05107780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19</w:t>
            </w:r>
          </w:p>
          <w:p w14:paraId="63C50DB0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880" w:type="dxa"/>
          </w:tcPr>
          <w:p w14:paraId="19AB0EE1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73</w:t>
            </w:r>
          </w:p>
          <w:p w14:paraId="52667D78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880" w:type="dxa"/>
          </w:tcPr>
          <w:p w14:paraId="40E8331E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28</w:t>
            </w:r>
          </w:p>
          <w:p w14:paraId="26FDED87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880" w:type="dxa"/>
          </w:tcPr>
          <w:p w14:paraId="768E0F88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22</w:t>
            </w:r>
          </w:p>
          <w:p w14:paraId="42F6DD27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880" w:type="dxa"/>
          </w:tcPr>
          <w:p w14:paraId="138EE7AE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18</w:t>
            </w:r>
          </w:p>
          <w:p w14:paraId="6C5AAEC3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85</w:t>
            </w:r>
          </w:p>
        </w:tc>
      </w:tr>
      <w:tr w:rsidR="00575E49" w14:paraId="29C1E5CE" w14:textId="77777777" w:rsidTr="008765A4">
        <w:tc>
          <w:tcPr>
            <w:tcW w:w="846" w:type="dxa"/>
          </w:tcPr>
          <w:p w14:paraId="13CEDE67" w14:textId="77777777" w:rsidR="00575E49" w:rsidRDefault="00575E49" w:rsidP="00575E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992" w:type="dxa"/>
          </w:tcPr>
          <w:p w14:paraId="0236DC14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89</w:t>
            </w:r>
          </w:p>
          <w:p w14:paraId="0DA5A9C2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49</w:t>
            </w:r>
          </w:p>
        </w:tc>
        <w:tc>
          <w:tcPr>
            <w:tcW w:w="981" w:type="dxa"/>
          </w:tcPr>
          <w:p w14:paraId="276E3DB0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77</w:t>
            </w:r>
          </w:p>
          <w:p w14:paraId="4B415AFC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C63658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63658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982" w:type="dxa"/>
          </w:tcPr>
          <w:p w14:paraId="254C4B6B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47</w:t>
            </w:r>
          </w:p>
          <w:p w14:paraId="7AF6017D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C63658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75" w:type="dxa"/>
          </w:tcPr>
          <w:p w14:paraId="4AA40C66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88</w:t>
            </w:r>
          </w:p>
          <w:p w14:paraId="127C85CA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C63658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880" w:type="dxa"/>
          </w:tcPr>
          <w:p w14:paraId="4E255CF7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55</w:t>
            </w:r>
          </w:p>
          <w:p w14:paraId="0A6C4D9F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C63658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63658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880" w:type="dxa"/>
          </w:tcPr>
          <w:p w14:paraId="77EA70B9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74</w:t>
            </w:r>
          </w:p>
          <w:p w14:paraId="77F37099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C63658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5</w:t>
            </w:r>
            <w:r w:rsidR="00C6365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80" w:type="dxa"/>
          </w:tcPr>
          <w:p w14:paraId="5133A67A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12</w:t>
            </w:r>
          </w:p>
          <w:p w14:paraId="45866AC4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C63658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63658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880" w:type="dxa"/>
          </w:tcPr>
          <w:p w14:paraId="50BAAFE1" w14:textId="77777777" w:rsidR="0001115E" w:rsidRDefault="0001115E" w:rsidP="00011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52</w:t>
            </w:r>
          </w:p>
          <w:p w14:paraId="24FA19F1" w14:textId="77777777" w:rsidR="00575E49" w:rsidRPr="00575E49" w:rsidRDefault="0001115E" w:rsidP="0001115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11D">
              <w:rPr>
                <w:rFonts w:ascii="Times New Roman" w:hAnsi="Times New Roman" w:cs="Times New Roman"/>
              </w:rPr>
              <w:t>±</w:t>
            </w:r>
            <w:r w:rsidR="00C63658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63658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575E49" w14:paraId="1857A795" w14:textId="77777777" w:rsidTr="008765A4">
        <w:tc>
          <w:tcPr>
            <w:tcW w:w="846" w:type="dxa"/>
          </w:tcPr>
          <w:p w14:paraId="0E99CC9B" w14:textId="77777777" w:rsidR="00575E49" w:rsidRPr="003D3B3C" w:rsidRDefault="00575E49" w:rsidP="00575E4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992" w:type="dxa"/>
          </w:tcPr>
          <w:p w14:paraId="3D4B15B3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75E49">
              <w:rPr>
                <w:rFonts w:ascii="Times New Roman" w:hAnsi="Times New Roman" w:cs="Times New Roman" w:hint="eastAsia"/>
                <w:bCs/>
              </w:rPr>
              <w:t>1.305</w:t>
            </w:r>
          </w:p>
        </w:tc>
        <w:tc>
          <w:tcPr>
            <w:tcW w:w="981" w:type="dxa"/>
          </w:tcPr>
          <w:p w14:paraId="048C4122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33.24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8</w:t>
            </w:r>
          </w:p>
        </w:tc>
        <w:tc>
          <w:tcPr>
            <w:tcW w:w="982" w:type="dxa"/>
          </w:tcPr>
          <w:p w14:paraId="13AB654F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1522.13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9</w:t>
            </w:r>
          </w:p>
        </w:tc>
        <w:tc>
          <w:tcPr>
            <w:tcW w:w="975" w:type="dxa"/>
          </w:tcPr>
          <w:p w14:paraId="315A44C4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1156.16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1</w:t>
            </w:r>
          </w:p>
        </w:tc>
        <w:tc>
          <w:tcPr>
            <w:tcW w:w="880" w:type="dxa"/>
          </w:tcPr>
          <w:p w14:paraId="6F0CEE77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473.15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1</w:t>
            </w:r>
          </w:p>
        </w:tc>
        <w:tc>
          <w:tcPr>
            <w:tcW w:w="880" w:type="dxa"/>
          </w:tcPr>
          <w:p w14:paraId="5E252E36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368.98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2</w:t>
            </w:r>
          </w:p>
        </w:tc>
        <w:tc>
          <w:tcPr>
            <w:tcW w:w="880" w:type="dxa"/>
          </w:tcPr>
          <w:p w14:paraId="536AA582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177.21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4</w:t>
            </w:r>
          </w:p>
        </w:tc>
        <w:tc>
          <w:tcPr>
            <w:tcW w:w="880" w:type="dxa"/>
          </w:tcPr>
          <w:p w14:paraId="3D5C488A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179.57</w:t>
            </w:r>
            <w:r>
              <w:rPr>
                <w:rFonts w:ascii="Times New Roman" w:hAnsi="Times New Roman" w:cs="Times New Roman" w:hint="eastAsia"/>
                <w:bCs/>
              </w:rPr>
              <w:lastRenderedPageBreak/>
              <w:t>2</w:t>
            </w:r>
          </w:p>
        </w:tc>
      </w:tr>
      <w:tr w:rsidR="00575E49" w14:paraId="34148F34" w14:textId="77777777" w:rsidTr="008765A4">
        <w:tc>
          <w:tcPr>
            <w:tcW w:w="846" w:type="dxa"/>
          </w:tcPr>
          <w:p w14:paraId="75C4C39C" w14:textId="77777777" w:rsidR="00575E49" w:rsidRPr="003D3B3C" w:rsidRDefault="00575E49" w:rsidP="00575E4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lastRenderedPageBreak/>
              <w:t>P</w:t>
            </w:r>
          </w:p>
        </w:tc>
        <w:tc>
          <w:tcPr>
            <w:tcW w:w="992" w:type="dxa"/>
          </w:tcPr>
          <w:p w14:paraId="189138A0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75E49">
              <w:rPr>
                <w:rFonts w:ascii="Times New Roman" w:hAnsi="Times New Roman" w:cs="Times New Roman" w:hint="eastAsia"/>
                <w:bCs/>
              </w:rPr>
              <w:t>0.3</w:t>
            </w:r>
          </w:p>
        </w:tc>
        <w:tc>
          <w:tcPr>
            <w:tcW w:w="981" w:type="dxa"/>
          </w:tcPr>
          <w:p w14:paraId="16361CD5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2" w:type="dxa"/>
          </w:tcPr>
          <w:p w14:paraId="34FCCE87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75" w:type="dxa"/>
          </w:tcPr>
          <w:p w14:paraId="618BDEE4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80" w:type="dxa"/>
          </w:tcPr>
          <w:p w14:paraId="4DF2C677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80" w:type="dxa"/>
          </w:tcPr>
          <w:p w14:paraId="75B4A3CF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80" w:type="dxa"/>
          </w:tcPr>
          <w:p w14:paraId="2DFD4193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80" w:type="dxa"/>
          </w:tcPr>
          <w:p w14:paraId="67C9642A" w14:textId="77777777" w:rsidR="00575E49" w:rsidRPr="00575E49" w:rsidRDefault="00575E49" w:rsidP="00575E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3C67F9B" w14:textId="77777777" w:rsidR="006E74A0" w:rsidRDefault="006E74A0">
      <w:pPr>
        <w:rPr>
          <w:rFonts w:ascii="Times New Roman" w:hAnsi="Times New Roman" w:cs="Times New Roman"/>
          <w:b/>
        </w:rPr>
      </w:pPr>
    </w:p>
    <w:p w14:paraId="411A1C40" w14:textId="24B94800" w:rsidR="006E74A0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</w:rPr>
        <w:t xml:space="preserve"> –</w:t>
      </w:r>
      <w:r w:rsidR="006E74A0">
        <w:rPr>
          <w:rFonts w:ascii="Times New Roman" w:hAnsi="Times New Roman" w:cs="Times New Roman"/>
          <w:b/>
        </w:rPr>
        <w:t>Figure 3</w:t>
      </w:r>
      <w:proofErr w:type="gramStart"/>
      <w:r w:rsidR="006E74A0">
        <w:rPr>
          <w:rFonts w:ascii="Times New Roman" w:hAnsi="Times New Roman" w:cs="Times New Roman"/>
          <w:b/>
        </w:rPr>
        <w:t xml:space="preserve">B </w:t>
      </w:r>
      <w:r>
        <w:rPr>
          <w:rFonts w:ascii="Times New Roman" w:hAnsi="Times New Roman" w:cs="Times New Roman"/>
          <w:b/>
        </w:rPr>
        <w:t xml:space="preserve"> </w:t>
      </w:r>
      <w:r w:rsidR="006E74A0">
        <w:rPr>
          <w:rFonts w:ascii="Times New Roman" w:hAnsi="Times New Roman" w:cs="Times New Roman"/>
          <w:b/>
        </w:rPr>
        <w:t>MEP</w:t>
      </w:r>
      <w:proofErr w:type="gramEnd"/>
      <w:r w:rsidR="006E74A0">
        <w:rPr>
          <w:rFonts w:ascii="Times New Roman" w:hAnsi="Times New Roman" w:cs="Times New Roman"/>
          <w:b/>
        </w:rPr>
        <w:t xml:space="preserve"> latenc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2"/>
        <w:gridCol w:w="1484"/>
        <w:gridCol w:w="1559"/>
        <w:gridCol w:w="1701"/>
        <w:gridCol w:w="1780"/>
      </w:tblGrid>
      <w:tr w:rsidR="00C21EE9" w14:paraId="28D5D382" w14:textId="77777777" w:rsidTr="0040722C">
        <w:tc>
          <w:tcPr>
            <w:tcW w:w="1772" w:type="dxa"/>
          </w:tcPr>
          <w:p w14:paraId="21BA8CE8" w14:textId="77777777" w:rsidR="00C21EE9" w:rsidRDefault="00C21EE9" w:rsidP="00C21E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484" w:type="dxa"/>
          </w:tcPr>
          <w:p w14:paraId="0CBC68F7" w14:textId="77777777" w:rsidR="00C21EE9" w:rsidRDefault="00C21EE9" w:rsidP="00C21E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C21EE9">
              <w:rPr>
                <w:rFonts w:ascii="Times New Roman" w:hAnsi="Times New Roman" w:cs="Times New Roman"/>
                <w:b/>
              </w:rPr>
              <w:t>atency</w:t>
            </w:r>
            <w:r>
              <w:rPr>
                <w:rFonts w:ascii="Times New Roman" w:hAnsi="Times New Roman" w:cs="Times New Roman"/>
                <w:b/>
              </w:rPr>
              <w:t xml:space="preserve"> L</w:t>
            </w:r>
            <w:r w:rsidR="0040722C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1559" w:type="dxa"/>
          </w:tcPr>
          <w:p w14:paraId="3313868D" w14:textId="77777777" w:rsidR="00C21EE9" w:rsidRDefault="00C21EE9" w:rsidP="00C21E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C21EE9">
              <w:rPr>
                <w:rFonts w:ascii="Times New Roman" w:hAnsi="Times New Roman" w:cs="Times New Roman"/>
                <w:b/>
              </w:rPr>
              <w:t>atency</w:t>
            </w:r>
            <w:r>
              <w:rPr>
                <w:rFonts w:ascii="Times New Roman" w:hAnsi="Times New Roman" w:cs="Times New Roman"/>
                <w:b/>
              </w:rPr>
              <w:t xml:space="preserve"> R</w:t>
            </w:r>
            <w:r w:rsidR="0040722C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1701" w:type="dxa"/>
          </w:tcPr>
          <w:p w14:paraId="0F1D9941" w14:textId="77777777" w:rsidR="00C21EE9" w:rsidRDefault="00C21EE9" w:rsidP="00C21E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EE9">
              <w:rPr>
                <w:rFonts w:ascii="Times New Roman" w:hAnsi="Times New Roman" w:cs="Times New Roman"/>
                <w:b/>
              </w:rPr>
              <w:t>Amplitude</w:t>
            </w:r>
            <w:r>
              <w:rPr>
                <w:rFonts w:ascii="Times New Roman" w:hAnsi="Times New Roman" w:cs="Times New Roman"/>
                <w:b/>
              </w:rPr>
              <w:t xml:space="preserve"> L</w:t>
            </w:r>
            <w:r w:rsidR="0040722C">
              <w:rPr>
                <w:rFonts w:ascii="Times New Roman" w:hAnsi="Times New Roman" w:cs="Times New Roman"/>
                <w:b/>
              </w:rPr>
              <w:t>HL</w:t>
            </w:r>
          </w:p>
        </w:tc>
        <w:tc>
          <w:tcPr>
            <w:tcW w:w="1780" w:type="dxa"/>
          </w:tcPr>
          <w:p w14:paraId="7D8D17C5" w14:textId="77777777" w:rsidR="00C21EE9" w:rsidRDefault="00C21EE9" w:rsidP="00C21E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EE9">
              <w:rPr>
                <w:rFonts w:ascii="Times New Roman" w:hAnsi="Times New Roman" w:cs="Times New Roman"/>
                <w:b/>
              </w:rPr>
              <w:t>Amplitude</w:t>
            </w:r>
            <w:r>
              <w:rPr>
                <w:rFonts w:ascii="Times New Roman" w:hAnsi="Times New Roman" w:cs="Times New Roman"/>
                <w:b/>
              </w:rPr>
              <w:t xml:space="preserve"> R</w:t>
            </w:r>
            <w:r w:rsidR="0040722C">
              <w:rPr>
                <w:rFonts w:ascii="Times New Roman" w:hAnsi="Times New Roman" w:cs="Times New Roman"/>
                <w:b/>
              </w:rPr>
              <w:t>HL</w:t>
            </w:r>
          </w:p>
        </w:tc>
      </w:tr>
      <w:tr w:rsidR="0040722C" w14:paraId="2922B5F6" w14:textId="77777777" w:rsidTr="0040722C">
        <w:tc>
          <w:tcPr>
            <w:tcW w:w="1772" w:type="dxa"/>
          </w:tcPr>
          <w:p w14:paraId="2E1FEE48" w14:textId="77777777" w:rsidR="0040722C" w:rsidRDefault="0040722C" w:rsidP="004072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484" w:type="dxa"/>
          </w:tcPr>
          <w:p w14:paraId="1A0501A5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2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4D1CE757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1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68E3CA9F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780" w:type="dxa"/>
          </w:tcPr>
          <w:p w14:paraId="05E123AF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40722C" w14:paraId="54A0026E" w14:textId="77777777" w:rsidTr="0040722C">
        <w:tc>
          <w:tcPr>
            <w:tcW w:w="1772" w:type="dxa"/>
          </w:tcPr>
          <w:p w14:paraId="33AB597D" w14:textId="77777777" w:rsidR="0040722C" w:rsidRDefault="0040722C" w:rsidP="004072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484" w:type="dxa"/>
          </w:tcPr>
          <w:p w14:paraId="4F94CFF3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.1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14:paraId="1AFA7851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7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</w:tcPr>
          <w:p w14:paraId="15E68981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780" w:type="dxa"/>
          </w:tcPr>
          <w:p w14:paraId="4835D7AE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75</w:t>
            </w:r>
          </w:p>
        </w:tc>
      </w:tr>
      <w:tr w:rsidR="0040722C" w14:paraId="71AB15EE" w14:textId="77777777" w:rsidTr="0040722C">
        <w:tc>
          <w:tcPr>
            <w:tcW w:w="1772" w:type="dxa"/>
          </w:tcPr>
          <w:p w14:paraId="198A1619" w14:textId="77777777" w:rsidR="0040722C" w:rsidRDefault="0040722C" w:rsidP="004072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484" w:type="dxa"/>
          </w:tcPr>
          <w:p w14:paraId="617E7248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1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4AF30CA5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1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693903A2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780" w:type="dxa"/>
          </w:tcPr>
          <w:p w14:paraId="4B4D5B0E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40722C" w14:paraId="787D0925" w14:textId="77777777" w:rsidTr="0040722C">
        <w:tc>
          <w:tcPr>
            <w:tcW w:w="1772" w:type="dxa"/>
          </w:tcPr>
          <w:p w14:paraId="4B75303D" w14:textId="77777777" w:rsidR="0040722C" w:rsidRPr="003D3B3C" w:rsidRDefault="0040722C" w:rsidP="0040722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484" w:type="dxa"/>
          </w:tcPr>
          <w:p w14:paraId="69C879D6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21EE9">
              <w:rPr>
                <w:rFonts w:ascii="Times New Roman" w:hAnsi="Times New Roman" w:cs="Times New Roman" w:hint="eastAsia"/>
                <w:bCs/>
              </w:rPr>
              <w:t>15.24</w:t>
            </w:r>
          </w:p>
        </w:tc>
        <w:tc>
          <w:tcPr>
            <w:tcW w:w="1559" w:type="dxa"/>
          </w:tcPr>
          <w:p w14:paraId="4AF6F33D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.854</w:t>
            </w:r>
          </w:p>
        </w:tc>
        <w:tc>
          <w:tcPr>
            <w:tcW w:w="1701" w:type="dxa"/>
          </w:tcPr>
          <w:p w14:paraId="7EDE4598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.35</w:t>
            </w:r>
          </w:p>
        </w:tc>
        <w:tc>
          <w:tcPr>
            <w:tcW w:w="1780" w:type="dxa"/>
          </w:tcPr>
          <w:p w14:paraId="3020E1A3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018</w:t>
            </w:r>
          </w:p>
        </w:tc>
      </w:tr>
      <w:tr w:rsidR="0040722C" w14:paraId="08AAD70F" w14:textId="77777777" w:rsidTr="0040722C">
        <w:tc>
          <w:tcPr>
            <w:tcW w:w="1772" w:type="dxa"/>
          </w:tcPr>
          <w:p w14:paraId="6FD4D5F6" w14:textId="77777777" w:rsidR="0040722C" w:rsidRPr="003D3B3C" w:rsidRDefault="0040722C" w:rsidP="0040722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484" w:type="dxa"/>
          </w:tcPr>
          <w:p w14:paraId="53213295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3B9E4D7B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029</w:t>
            </w:r>
          </w:p>
        </w:tc>
        <w:tc>
          <w:tcPr>
            <w:tcW w:w="1701" w:type="dxa"/>
          </w:tcPr>
          <w:p w14:paraId="430F28DF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3540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0" w:type="dxa"/>
          </w:tcPr>
          <w:p w14:paraId="379FCDE7" w14:textId="77777777" w:rsidR="0040722C" w:rsidRPr="00C21EE9" w:rsidRDefault="0040722C" w:rsidP="0040722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899</w:t>
            </w:r>
          </w:p>
        </w:tc>
      </w:tr>
    </w:tbl>
    <w:p w14:paraId="1D092082" w14:textId="77777777" w:rsidR="0040722C" w:rsidRDefault="0040722C">
      <w:pPr>
        <w:rPr>
          <w:rFonts w:ascii="Times New Roman" w:hAnsi="Times New Roman" w:cs="Times New Roman"/>
          <w:b/>
        </w:rPr>
      </w:pPr>
    </w:p>
    <w:p w14:paraId="0230EEB3" w14:textId="77777777" w:rsidR="0040722C" w:rsidRDefault="0040722C">
      <w:pPr>
        <w:rPr>
          <w:rFonts w:ascii="Times New Roman" w:hAnsi="Times New Roman" w:cs="Times New Roman"/>
          <w:b/>
        </w:rPr>
      </w:pPr>
    </w:p>
    <w:p w14:paraId="2A4209D8" w14:textId="77D54BF3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</w:rPr>
        <w:t xml:space="preserve"> –</w:t>
      </w:r>
      <w:r w:rsidR="006E74A0">
        <w:rPr>
          <w:rFonts w:ascii="Times New Roman" w:hAnsi="Times New Roman" w:cs="Times New Roman"/>
          <w:b/>
        </w:rPr>
        <w:t>Figure 3</w:t>
      </w:r>
      <w:proofErr w:type="gramStart"/>
      <w:r w:rsidR="006E74A0">
        <w:rPr>
          <w:rFonts w:ascii="Times New Roman" w:hAnsi="Times New Roman" w:cs="Times New Roman"/>
          <w:b/>
        </w:rPr>
        <w:t xml:space="preserve">C 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="006E74A0">
        <w:rPr>
          <w:rFonts w:ascii="Times New Roman" w:hAnsi="Times New Roman" w:cs="Times New Roman"/>
          <w:b/>
        </w:rPr>
        <w:t>mNSS</w:t>
      </w:r>
      <w:proofErr w:type="spellEnd"/>
      <w:proofErr w:type="gramEnd"/>
      <w:r w:rsidR="006E74A0">
        <w:rPr>
          <w:rFonts w:ascii="Times New Roman" w:hAnsi="Times New Roman" w:cs="Times New Roman"/>
          <w:b/>
        </w:rPr>
        <w:t xml:space="preserve"> sco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CD3198" w14:paraId="1B510B73" w14:textId="77777777" w:rsidTr="00CD3198">
        <w:tc>
          <w:tcPr>
            <w:tcW w:w="1382" w:type="dxa"/>
          </w:tcPr>
          <w:p w14:paraId="42805B85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5143C2B3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e-</w:t>
            </w:r>
          </w:p>
        </w:tc>
        <w:tc>
          <w:tcPr>
            <w:tcW w:w="1383" w:type="dxa"/>
          </w:tcPr>
          <w:p w14:paraId="2F912E83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  <w:r w:rsidR="00F4192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382" w:type="dxa"/>
          </w:tcPr>
          <w:p w14:paraId="6FB21720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4</w:t>
            </w:r>
            <w:r w:rsidR="00F4192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383" w:type="dxa"/>
          </w:tcPr>
          <w:p w14:paraId="1E2E2807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8</w:t>
            </w:r>
            <w:r w:rsidR="00F4192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383" w:type="dxa"/>
          </w:tcPr>
          <w:p w14:paraId="6BC262B1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="00F4192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h</w:t>
            </w:r>
          </w:p>
        </w:tc>
      </w:tr>
      <w:tr w:rsidR="00CD3198" w14:paraId="1C1457E8" w14:textId="77777777" w:rsidTr="00CD3198">
        <w:tc>
          <w:tcPr>
            <w:tcW w:w="1382" w:type="dxa"/>
          </w:tcPr>
          <w:p w14:paraId="0F310B07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6780D39F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.7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83" w:type="dxa"/>
          </w:tcPr>
          <w:p w14:paraId="544370EC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.8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82" w:type="dxa"/>
          </w:tcPr>
          <w:p w14:paraId="3A4FF8BC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3" w:type="dxa"/>
          </w:tcPr>
          <w:p w14:paraId="29060676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83" w:type="dxa"/>
          </w:tcPr>
          <w:p w14:paraId="67329F40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CD3198" w14:paraId="45706D89" w14:textId="77777777" w:rsidTr="00CD3198">
        <w:tc>
          <w:tcPr>
            <w:tcW w:w="1382" w:type="dxa"/>
          </w:tcPr>
          <w:p w14:paraId="537D2A35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03C925AC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.8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83" w:type="dxa"/>
          </w:tcPr>
          <w:p w14:paraId="56B6F8F8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1.3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82" w:type="dxa"/>
          </w:tcPr>
          <w:p w14:paraId="447A38DB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83" w:type="dxa"/>
          </w:tcPr>
          <w:p w14:paraId="1FE3FF94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83" w:type="dxa"/>
          </w:tcPr>
          <w:p w14:paraId="08D09853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CD3198" w14:paraId="6590D13C" w14:textId="77777777" w:rsidTr="00CD3198">
        <w:tc>
          <w:tcPr>
            <w:tcW w:w="1382" w:type="dxa"/>
          </w:tcPr>
          <w:p w14:paraId="05270241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448E3727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.5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83" w:type="dxa"/>
          </w:tcPr>
          <w:p w14:paraId="1EE6AE35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8.8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82" w:type="dxa"/>
          </w:tcPr>
          <w:p w14:paraId="12B5F555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83" w:type="dxa"/>
          </w:tcPr>
          <w:p w14:paraId="69917BB1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83" w:type="dxa"/>
          </w:tcPr>
          <w:p w14:paraId="0D432FE3" w14:textId="77777777" w:rsidR="00CD3198" w:rsidRDefault="00CD3198" w:rsidP="005E4A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CD3198" w14:paraId="16B6C716" w14:textId="77777777" w:rsidTr="00CD3198">
        <w:tc>
          <w:tcPr>
            <w:tcW w:w="1382" w:type="dxa"/>
          </w:tcPr>
          <w:p w14:paraId="7FB7C65B" w14:textId="77777777" w:rsidR="00CD3198" w:rsidRPr="003D3B3C" w:rsidRDefault="00CD319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48418FE9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1</w:t>
            </w:r>
          </w:p>
        </w:tc>
        <w:tc>
          <w:tcPr>
            <w:tcW w:w="1383" w:type="dxa"/>
          </w:tcPr>
          <w:p w14:paraId="163ACB6B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="00D633F4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 w:hint="eastAsia"/>
                <w:bCs/>
              </w:rPr>
              <w:t>.</w:t>
            </w:r>
            <w:r w:rsidR="00D633F4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 w:hint="eastAsia"/>
                <w:bCs/>
              </w:rPr>
              <w:t>54</w:t>
            </w:r>
          </w:p>
        </w:tc>
        <w:tc>
          <w:tcPr>
            <w:tcW w:w="1382" w:type="dxa"/>
          </w:tcPr>
          <w:p w14:paraId="689A7F51" w14:textId="77777777" w:rsidR="00CD3198" w:rsidRPr="00C21EE9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.028</w:t>
            </w:r>
          </w:p>
        </w:tc>
        <w:tc>
          <w:tcPr>
            <w:tcW w:w="1383" w:type="dxa"/>
          </w:tcPr>
          <w:p w14:paraId="0A133027" w14:textId="77777777" w:rsidR="00CD3198" w:rsidRPr="00C21EE9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.615</w:t>
            </w:r>
          </w:p>
        </w:tc>
        <w:tc>
          <w:tcPr>
            <w:tcW w:w="1383" w:type="dxa"/>
          </w:tcPr>
          <w:p w14:paraId="1D2B06F6" w14:textId="77777777" w:rsidR="00CD3198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5.167</w:t>
            </w:r>
          </w:p>
        </w:tc>
      </w:tr>
      <w:tr w:rsidR="00CD3198" w14:paraId="672FA208" w14:textId="77777777" w:rsidTr="00CD3198">
        <w:tc>
          <w:tcPr>
            <w:tcW w:w="1382" w:type="dxa"/>
          </w:tcPr>
          <w:p w14:paraId="7D0067E9" w14:textId="77777777" w:rsidR="00CD3198" w:rsidRPr="003D3B3C" w:rsidRDefault="00CD319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139F5C72" w14:textId="77777777" w:rsidR="00CD3198" w:rsidRPr="00C21EE9" w:rsidRDefault="00CD319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83" w:type="dxa"/>
          </w:tcPr>
          <w:p w14:paraId="63AA2C32" w14:textId="77777777" w:rsidR="00CD3198" w:rsidRPr="00C21EE9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126E6F81" w14:textId="77777777" w:rsidR="00CD3198" w:rsidRPr="00C21EE9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31B86C93" w14:textId="77777777" w:rsidR="00CD3198" w:rsidRPr="00C21EE9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0B2A0C89" w14:textId="77777777" w:rsidR="00CD3198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9680AF0" w14:textId="77777777" w:rsidR="00CC6B19" w:rsidRDefault="00CC6B19">
      <w:pPr>
        <w:rPr>
          <w:rFonts w:ascii="Times New Roman" w:hAnsi="Times New Roman" w:cs="Times New Roman"/>
          <w:b/>
        </w:rPr>
      </w:pPr>
    </w:p>
    <w:p w14:paraId="17786099" w14:textId="5E9E3E9F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</w:t>
      </w:r>
      <w:r w:rsidR="00CC6B19">
        <w:rPr>
          <w:rFonts w:ascii="Times New Roman" w:hAnsi="Times New Roman" w:cs="Times New Roman" w:hint="eastAsia"/>
          <w:b/>
        </w:rPr>
        <w:t xml:space="preserve">igure </w:t>
      </w:r>
      <w:r w:rsidR="00CC6B19">
        <w:rPr>
          <w:rFonts w:ascii="Times New Roman" w:hAnsi="Times New Roman" w:cs="Times New Roman"/>
          <w:b/>
        </w:rPr>
        <w:t>4</w:t>
      </w:r>
      <w:proofErr w:type="gramStart"/>
      <w:r w:rsidR="00CC6B19">
        <w:rPr>
          <w:rFonts w:ascii="Times New Roman" w:hAnsi="Times New Roman" w:cs="Times New Roman"/>
          <w:b/>
        </w:rPr>
        <w:t xml:space="preserve">A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PT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D633F4" w14:paraId="5CD4E0DB" w14:textId="77777777" w:rsidTr="005E4A38">
        <w:tc>
          <w:tcPr>
            <w:tcW w:w="1382" w:type="dxa"/>
          </w:tcPr>
          <w:p w14:paraId="001E8508" w14:textId="77777777" w:rsidR="00D633F4" w:rsidRDefault="00D633F4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2DE24745" w14:textId="77777777" w:rsidR="00D633F4" w:rsidRDefault="00D633F4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="001C6D51">
              <w:rPr>
                <w:rFonts w:ascii="Times New Roman" w:hAnsi="Times New Roman" w:cs="Times New Roman"/>
                <w:b/>
              </w:rPr>
              <w:t>T</w:t>
            </w:r>
          </w:p>
        </w:tc>
      </w:tr>
      <w:tr w:rsidR="00D633F4" w:rsidRPr="00C21EE9" w14:paraId="198DB8F1" w14:textId="77777777" w:rsidTr="005E4A38">
        <w:tc>
          <w:tcPr>
            <w:tcW w:w="1382" w:type="dxa"/>
          </w:tcPr>
          <w:p w14:paraId="6DC32206" w14:textId="77777777" w:rsidR="00D633F4" w:rsidRDefault="00D633F4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71FD32AB" w14:textId="77777777" w:rsidR="00D633F4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3.20</w:t>
            </w:r>
            <w:r w:rsidR="00D633F4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D633F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D633F4" w:rsidRPr="00C21EE9" w14:paraId="3389C239" w14:textId="77777777" w:rsidTr="005E4A38">
        <w:tc>
          <w:tcPr>
            <w:tcW w:w="1382" w:type="dxa"/>
          </w:tcPr>
          <w:p w14:paraId="6CFCC1E6" w14:textId="77777777" w:rsidR="00D633F4" w:rsidRDefault="00D633F4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37A79848" w14:textId="77777777" w:rsidR="00D633F4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D63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D633F4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D633F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D633F4" w:rsidRPr="00C21EE9" w14:paraId="645EF9D4" w14:textId="77777777" w:rsidTr="005E4A38">
        <w:tc>
          <w:tcPr>
            <w:tcW w:w="1382" w:type="dxa"/>
          </w:tcPr>
          <w:p w14:paraId="46ECC3CC" w14:textId="77777777" w:rsidR="00D633F4" w:rsidRDefault="00D633F4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042040B4" w14:textId="77777777" w:rsidR="00D633F4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D63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  <w:r w:rsidR="00D633F4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D633F4">
              <w:rPr>
                <w:rFonts w:ascii="Times New Roman" w:hAnsi="Times New Roman" w:cs="Times New Roman" w:hint="eastAsia"/>
              </w:rPr>
              <w:t>.</w:t>
            </w:r>
            <w:r w:rsidR="00D633F4">
              <w:rPr>
                <w:rFonts w:ascii="Times New Roman" w:hAnsi="Times New Roman" w:cs="Times New Roman"/>
              </w:rPr>
              <w:t>68</w:t>
            </w:r>
          </w:p>
        </w:tc>
      </w:tr>
      <w:tr w:rsidR="00D633F4" w:rsidRPr="00C21EE9" w14:paraId="52A17F04" w14:textId="77777777" w:rsidTr="005E4A38">
        <w:tc>
          <w:tcPr>
            <w:tcW w:w="1382" w:type="dxa"/>
          </w:tcPr>
          <w:p w14:paraId="2AA31BF3" w14:textId="77777777" w:rsidR="00D633F4" w:rsidRPr="003D3B3C" w:rsidRDefault="00D633F4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4E73FC43" w14:textId="77777777" w:rsidR="00D633F4" w:rsidRPr="00C21EE9" w:rsidRDefault="0035406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620</w:t>
            </w:r>
          </w:p>
        </w:tc>
      </w:tr>
      <w:tr w:rsidR="00D633F4" w:rsidRPr="00C21EE9" w14:paraId="3DE864A6" w14:textId="77777777" w:rsidTr="005E4A38">
        <w:tc>
          <w:tcPr>
            <w:tcW w:w="1382" w:type="dxa"/>
          </w:tcPr>
          <w:p w14:paraId="18928CC7" w14:textId="77777777" w:rsidR="00D633F4" w:rsidRPr="003D3B3C" w:rsidRDefault="00D633F4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492F7D58" w14:textId="77777777" w:rsidR="00D633F4" w:rsidRPr="00C21EE9" w:rsidRDefault="00D633F4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4A38">
              <w:rPr>
                <w:rFonts w:ascii="Times New Roman" w:hAnsi="Times New Roman" w:cs="Times New Roman"/>
              </w:rPr>
              <w:t>002</w:t>
            </w:r>
          </w:p>
        </w:tc>
      </w:tr>
    </w:tbl>
    <w:p w14:paraId="1769F951" w14:textId="77777777" w:rsidR="00CC6B19" w:rsidRDefault="00CC6B19">
      <w:pPr>
        <w:rPr>
          <w:rFonts w:ascii="Times New Roman" w:hAnsi="Times New Roman" w:cs="Times New Roman"/>
          <w:b/>
        </w:rPr>
      </w:pPr>
    </w:p>
    <w:p w14:paraId="578E5711" w14:textId="3708908D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 xml:space="preserve">B 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="00CC6B19">
        <w:rPr>
          <w:rFonts w:ascii="Times New Roman" w:hAnsi="Times New Roman" w:cs="Times New Roman"/>
          <w:b/>
        </w:rPr>
        <w:t>aPTT</w:t>
      </w:r>
      <w:proofErr w:type="spellEnd"/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0610DD54" w14:textId="77777777" w:rsidTr="005E4A38">
        <w:tc>
          <w:tcPr>
            <w:tcW w:w="1382" w:type="dxa"/>
          </w:tcPr>
          <w:p w14:paraId="0AAEFB53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75EC51F3" w14:textId="77777777" w:rsidR="005E4A38" w:rsidRDefault="001C6D51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</w:t>
            </w:r>
            <w:r w:rsidR="005E4A38"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TT</w:t>
            </w:r>
            <w:proofErr w:type="spellEnd"/>
          </w:p>
        </w:tc>
      </w:tr>
      <w:tr w:rsidR="005E4A38" w:rsidRPr="00C21EE9" w14:paraId="6AC162B5" w14:textId="77777777" w:rsidTr="005E4A38">
        <w:tc>
          <w:tcPr>
            <w:tcW w:w="1382" w:type="dxa"/>
          </w:tcPr>
          <w:p w14:paraId="50079158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4D5FAECA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5E4A38" w:rsidRPr="00C21EE9" w14:paraId="322BD236" w14:textId="77777777" w:rsidTr="005E4A38">
        <w:tc>
          <w:tcPr>
            <w:tcW w:w="1382" w:type="dxa"/>
          </w:tcPr>
          <w:p w14:paraId="17F4A61A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1F94FFF3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5E4A38">
              <w:rPr>
                <w:rFonts w:ascii="Times New Roman" w:hAnsi="Times New Roman" w:cs="Times New Roman"/>
              </w:rPr>
              <w:t>.83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5E4A38" w:rsidRPr="00C21EE9" w14:paraId="6B26C69D" w14:textId="77777777" w:rsidTr="005E4A38">
        <w:tc>
          <w:tcPr>
            <w:tcW w:w="1382" w:type="dxa"/>
          </w:tcPr>
          <w:p w14:paraId="562C3FA7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7A92C1EE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5E4A38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5E4A38" w:rsidRPr="00C21EE9" w14:paraId="0326D8D9" w14:textId="77777777" w:rsidTr="005E4A38">
        <w:tc>
          <w:tcPr>
            <w:tcW w:w="1382" w:type="dxa"/>
          </w:tcPr>
          <w:p w14:paraId="499E5851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5AAEE8D3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.296</w:t>
            </w:r>
          </w:p>
        </w:tc>
      </w:tr>
      <w:tr w:rsidR="005E4A38" w:rsidRPr="00C21EE9" w14:paraId="6C0D56F4" w14:textId="77777777" w:rsidTr="005E4A38">
        <w:tc>
          <w:tcPr>
            <w:tcW w:w="1382" w:type="dxa"/>
          </w:tcPr>
          <w:p w14:paraId="0459A96B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7EC52445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6CDAEEC" w14:textId="77777777" w:rsidR="00CC6B19" w:rsidRDefault="00CC6B19">
      <w:pPr>
        <w:rPr>
          <w:rFonts w:ascii="Times New Roman" w:hAnsi="Times New Roman" w:cs="Times New Roman"/>
          <w:b/>
        </w:rPr>
      </w:pPr>
    </w:p>
    <w:p w14:paraId="2BBC7D4F" w14:textId="584054F8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</w:t>
      </w:r>
      <w:r w:rsidR="00CC6B19">
        <w:rPr>
          <w:rFonts w:ascii="Times New Roman" w:hAnsi="Times New Roman" w:cs="Times New Roman" w:hint="eastAsia"/>
          <w:b/>
        </w:rPr>
        <w:t xml:space="preserve">igure </w:t>
      </w:r>
      <w:r w:rsidR="00CC6B19">
        <w:rPr>
          <w:rFonts w:ascii="Times New Roman" w:hAnsi="Times New Roman" w:cs="Times New Roman"/>
          <w:b/>
        </w:rPr>
        <w:t>4</w:t>
      </w:r>
      <w:proofErr w:type="gramStart"/>
      <w:r w:rsidR="00CC6B19">
        <w:rPr>
          <w:rFonts w:ascii="Times New Roman" w:hAnsi="Times New Roman" w:cs="Times New Roman"/>
          <w:b/>
        </w:rPr>
        <w:t xml:space="preserve">C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INR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4F390220" w14:textId="77777777" w:rsidTr="005E4A38">
        <w:tc>
          <w:tcPr>
            <w:tcW w:w="1382" w:type="dxa"/>
          </w:tcPr>
          <w:p w14:paraId="792016EA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5F1BF954" w14:textId="77777777" w:rsidR="005E4A38" w:rsidRDefault="001C6D51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R</w:t>
            </w:r>
          </w:p>
        </w:tc>
      </w:tr>
      <w:tr w:rsidR="005E4A38" w:rsidRPr="00C21EE9" w14:paraId="15F21C3E" w14:textId="77777777" w:rsidTr="005E4A38">
        <w:tc>
          <w:tcPr>
            <w:tcW w:w="1382" w:type="dxa"/>
          </w:tcPr>
          <w:p w14:paraId="59137411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5A58A656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5E4A38" w:rsidRPr="00C21EE9" w14:paraId="6E229971" w14:textId="77777777" w:rsidTr="005E4A38">
        <w:tc>
          <w:tcPr>
            <w:tcW w:w="1382" w:type="dxa"/>
          </w:tcPr>
          <w:p w14:paraId="043238B0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15B57A54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 w:rsidR="005E4A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E4A38" w:rsidRPr="00C21EE9" w14:paraId="10F010AC" w14:textId="77777777" w:rsidTr="005E4A38">
        <w:tc>
          <w:tcPr>
            <w:tcW w:w="1382" w:type="dxa"/>
          </w:tcPr>
          <w:p w14:paraId="40657558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0F537D06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5E4A38" w:rsidRPr="00C21EE9" w14:paraId="26271ECD" w14:textId="77777777" w:rsidTr="005E4A38">
        <w:tc>
          <w:tcPr>
            <w:tcW w:w="1382" w:type="dxa"/>
          </w:tcPr>
          <w:p w14:paraId="64BC4084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25040456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016</w:t>
            </w:r>
          </w:p>
        </w:tc>
      </w:tr>
      <w:tr w:rsidR="005E4A38" w:rsidRPr="00C21EE9" w14:paraId="7EDC2788" w14:textId="77777777" w:rsidTr="005E4A38">
        <w:tc>
          <w:tcPr>
            <w:tcW w:w="1382" w:type="dxa"/>
          </w:tcPr>
          <w:p w14:paraId="45D563DB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2664AA0B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77E0C5A" w14:textId="334424B0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 xml:space="preserve">D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FIB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6428A429" w14:textId="77777777" w:rsidTr="005E4A38">
        <w:tc>
          <w:tcPr>
            <w:tcW w:w="1382" w:type="dxa"/>
          </w:tcPr>
          <w:p w14:paraId="29AC9D7B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5E2247C8" w14:textId="77777777" w:rsidR="005E4A38" w:rsidRDefault="001C6D51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B</w:t>
            </w:r>
          </w:p>
        </w:tc>
      </w:tr>
      <w:tr w:rsidR="005E4A38" w:rsidRPr="00C21EE9" w14:paraId="6F386920" w14:textId="77777777" w:rsidTr="005E4A38">
        <w:tc>
          <w:tcPr>
            <w:tcW w:w="1382" w:type="dxa"/>
          </w:tcPr>
          <w:p w14:paraId="062EB74D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493AC8DC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5E4A38" w:rsidRPr="00C21EE9" w14:paraId="44F36765" w14:textId="77777777" w:rsidTr="005E4A38">
        <w:tc>
          <w:tcPr>
            <w:tcW w:w="1382" w:type="dxa"/>
          </w:tcPr>
          <w:p w14:paraId="6225DC38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617E4A40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5E4A38" w:rsidRPr="00C21EE9" w14:paraId="5595BA00" w14:textId="77777777" w:rsidTr="005E4A38">
        <w:tc>
          <w:tcPr>
            <w:tcW w:w="1382" w:type="dxa"/>
          </w:tcPr>
          <w:p w14:paraId="48D267FB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4AEBDD4D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/>
              </w:rPr>
              <w:t>8</w:t>
            </w:r>
          </w:p>
        </w:tc>
      </w:tr>
      <w:tr w:rsidR="005E4A38" w:rsidRPr="00C21EE9" w14:paraId="65033F6C" w14:textId="77777777" w:rsidTr="005E4A38">
        <w:tc>
          <w:tcPr>
            <w:tcW w:w="1382" w:type="dxa"/>
          </w:tcPr>
          <w:p w14:paraId="6C0D6278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588798F1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974</w:t>
            </w:r>
          </w:p>
        </w:tc>
      </w:tr>
      <w:tr w:rsidR="005E4A38" w:rsidRPr="00C21EE9" w14:paraId="4D7A53F2" w14:textId="77777777" w:rsidTr="005E4A38">
        <w:tc>
          <w:tcPr>
            <w:tcW w:w="1382" w:type="dxa"/>
          </w:tcPr>
          <w:p w14:paraId="48A50553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7DCA1AFD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8F34474" w14:textId="77777777" w:rsidR="00CC6B19" w:rsidRDefault="00CC6B19">
      <w:pPr>
        <w:rPr>
          <w:rFonts w:ascii="Times New Roman" w:hAnsi="Times New Roman" w:cs="Times New Roman"/>
          <w:b/>
        </w:rPr>
      </w:pPr>
    </w:p>
    <w:p w14:paraId="5795F24D" w14:textId="6E83042D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 xml:space="preserve">E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TT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25B5B9CA" w14:textId="77777777" w:rsidTr="005E4A38">
        <w:tc>
          <w:tcPr>
            <w:tcW w:w="1382" w:type="dxa"/>
          </w:tcPr>
          <w:p w14:paraId="2E7D5DD9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1A861A90" w14:textId="77777777" w:rsidR="005E4A38" w:rsidRDefault="001C6D51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</w:tr>
      <w:tr w:rsidR="005E4A38" w:rsidRPr="00C21EE9" w14:paraId="255DAC8C" w14:textId="77777777" w:rsidTr="005E4A38">
        <w:tc>
          <w:tcPr>
            <w:tcW w:w="1382" w:type="dxa"/>
          </w:tcPr>
          <w:p w14:paraId="47A54C0E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2B638E7A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E4A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6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5E4A38" w:rsidRPr="00C21EE9" w14:paraId="7F784CF8" w14:textId="77777777" w:rsidTr="005E4A38">
        <w:tc>
          <w:tcPr>
            <w:tcW w:w="1382" w:type="dxa"/>
          </w:tcPr>
          <w:p w14:paraId="15B1429D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4C554D03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5E4A38" w:rsidRPr="00C21EE9" w14:paraId="4B57FC4F" w14:textId="77777777" w:rsidTr="005E4A38">
        <w:tc>
          <w:tcPr>
            <w:tcW w:w="1382" w:type="dxa"/>
          </w:tcPr>
          <w:p w14:paraId="452DC0FA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07510C78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5E4A38" w:rsidRPr="00C21EE9" w14:paraId="05A7CB03" w14:textId="77777777" w:rsidTr="005E4A38">
        <w:tc>
          <w:tcPr>
            <w:tcW w:w="1382" w:type="dxa"/>
          </w:tcPr>
          <w:p w14:paraId="09773CB1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3E600B8C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404</w:t>
            </w:r>
          </w:p>
        </w:tc>
      </w:tr>
      <w:tr w:rsidR="005E4A38" w:rsidRPr="00C21EE9" w14:paraId="71CCDE93" w14:textId="77777777" w:rsidTr="005E4A38">
        <w:tc>
          <w:tcPr>
            <w:tcW w:w="1382" w:type="dxa"/>
          </w:tcPr>
          <w:p w14:paraId="1123DAB4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2789F01A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5B839208" w14:textId="77777777" w:rsidR="00CC6B19" w:rsidRDefault="00CC6B19">
      <w:pPr>
        <w:rPr>
          <w:rFonts w:ascii="Times New Roman" w:hAnsi="Times New Roman" w:cs="Times New Roman"/>
          <w:b/>
        </w:rPr>
      </w:pPr>
    </w:p>
    <w:p w14:paraId="56A51FBA" w14:textId="5DA71950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 xml:space="preserve">F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PTA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36A8BCC7" w14:textId="77777777" w:rsidTr="005E4A38">
        <w:tc>
          <w:tcPr>
            <w:tcW w:w="1382" w:type="dxa"/>
          </w:tcPr>
          <w:p w14:paraId="17BF0B2C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171C6058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="001C6D51">
              <w:rPr>
                <w:rFonts w:ascii="Times New Roman" w:hAnsi="Times New Roman" w:cs="Times New Roman"/>
                <w:b/>
              </w:rPr>
              <w:t>TA</w:t>
            </w:r>
          </w:p>
        </w:tc>
      </w:tr>
      <w:tr w:rsidR="005E4A38" w:rsidRPr="00C21EE9" w14:paraId="09983AC9" w14:textId="77777777" w:rsidTr="005E4A38">
        <w:tc>
          <w:tcPr>
            <w:tcW w:w="1382" w:type="dxa"/>
          </w:tcPr>
          <w:p w14:paraId="025EE99A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0E345B1E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 w:rsidR="005E4A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E4A38" w:rsidRPr="00C21EE9" w14:paraId="778EED10" w14:textId="77777777" w:rsidTr="005E4A38">
        <w:tc>
          <w:tcPr>
            <w:tcW w:w="1382" w:type="dxa"/>
          </w:tcPr>
          <w:p w14:paraId="3013F3EF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0881D32C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5E4A38" w:rsidRPr="00C21EE9" w14:paraId="4B35590C" w14:textId="77777777" w:rsidTr="005E4A38">
        <w:tc>
          <w:tcPr>
            <w:tcW w:w="1382" w:type="dxa"/>
          </w:tcPr>
          <w:p w14:paraId="412973DA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6E4E418B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 w:rsidR="005E4A3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E4A38" w:rsidRPr="00C21EE9" w14:paraId="490F0D2B" w14:textId="77777777" w:rsidTr="005E4A38">
        <w:tc>
          <w:tcPr>
            <w:tcW w:w="1382" w:type="dxa"/>
          </w:tcPr>
          <w:p w14:paraId="58A5FC65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72D0A321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695</w:t>
            </w:r>
          </w:p>
        </w:tc>
      </w:tr>
      <w:tr w:rsidR="005E4A38" w:rsidRPr="00C21EE9" w14:paraId="77D38F9C" w14:textId="77777777" w:rsidTr="005E4A38">
        <w:tc>
          <w:tcPr>
            <w:tcW w:w="1382" w:type="dxa"/>
          </w:tcPr>
          <w:p w14:paraId="6178FEEA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79D83E1B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0A3952FB" w14:textId="77777777" w:rsidR="00CC6B19" w:rsidRDefault="00CC6B19">
      <w:pPr>
        <w:rPr>
          <w:rFonts w:ascii="Times New Roman" w:hAnsi="Times New Roman" w:cs="Times New Roman"/>
          <w:b/>
        </w:rPr>
      </w:pPr>
    </w:p>
    <w:p w14:paraId="54310BAC" w14:textId="3967C96C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 xml:space="preserve">G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platelet</w:t>
      </w:r>
      <w:proofErr w:type="gramEnd"/>
      <w:r w:rsidR="00CC6B19">
        <w:rPr>
          <w:rFonts w:ascii="Times New Roman" w:hAnsi="Times New Roman" w:cs="Times New Roman"/>
          <w:b/>
        </w:rPr>
        <w:t xml:space="preserve"> cou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29A3206D" w14:textId="77777777" w:rsidTr="005E4A38">
        <w:tc>
          <w:tcPr>
            <w:tcW w:w="1382" w:type="dxa"/>
          </w:tcPr>
          <w:p w14:paraId="7899B0EE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3B25866F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="001C6D51">
              <w:rPr>
                <w:rFonts w:ascii="Times New Roman" w:hAnsi="Times New Roman" w:cs="Times New Roman"/>
                <w:b/>
              </w:rPr>
              <w:t>latelet</w:t>
            </w:r>
          </w:p>
        </w:tc>
      </w:tr>
      <w:tr w:rsidR="005E4A38" w:rsidRPr="00C21EE9" w14:paraId="2B2B2423" w14:textId="77777777" w:rsidTr="005E4A38">
        <w:tc>
          <w:tcPr>
            <w:tcW w:w="1382" w:type="dxa"/>
          </w:tcPr>
          <w:p w14:paraId="721FAFBD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44A5E410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E4A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9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5E4A38" w:rsidRPr="00C21EE9" w14:paraId="31990279" w14:textId="77777777" w:rsidTr="005E4A38">
        <w:tc>
          <w:tcPr>
            <w:tcW w:w="1382" w:type="dxa"/>
          </w:tcPr>
          <w:p w14:paraId="311622E4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394545F1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5E4A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2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4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5E4A38" w:rsidRPr="00C21EE9" w14:paraId="7297C588" w14:textId="77777777" w:rsidTr="005E4A38">
        <w:tc>
          <w:tcPr>
            <w:tcW w:w="1382" w:type="dxa"/>
          </w:tcPr>
          <w:p w14:paraId="5600A037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710F4A06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5E4A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6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8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5E4A38" w:rsidRPr="00C21EE9" w14:paraId="596C1792" w14:textId="77777777" w:rsidTr="005E4A38">
        <w:tc>
          <w:tcPr>
            <w:tcW w:w="1382" w:type="dxa"/>
          </w:tcPr>
          <w:p w14:paraId="4381EE43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6A9E63EB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6.267</w:t>
            </w:r>
          </w:p>
        </w:tc>
      </w:tr>
      <w:tr w:rsidR="005E4A38" w:rsidRPr="00C21EE9" w14:paraId="6C51CE38" w14:textId="77777777" w:rsidTr="005E4A38">
        <w:tc>
          <w:tcPr>
            <w:tcW w:w="1382" w:type="dxa"/>
          </w:tcPr>
          <w:p w14:paraId="22D116C8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4A63A8DC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961336E" w14:textId="77777777" w:rsidR="00CC6B19" w:rsidRDefault="00CC6B19">
      <w:pPr>
        <w:rPr>
          <w:rFonts w:ascii="Times New Roman" w:hAnsi="Times New Roman" w:cs="Times New Roman"/>
          <w:b/>
        </w:rPr>
      </w:pPr>
    </w:p>
    <w:p w14:paraId="40FECAD1" w14:textId="023EAC61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>
        <w:rPr>
          <w:rFonts w:ascii="Times New Roman" w:hAnsi="Times New Roman" w:cs="Times New Roman"/>
          <w:b/>
        </w:rPr>
        <w:t>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 xml:space="preserve">H </w:t>
      </w:r>
      <w:r>
        <w:rPr>
          <w:rFonts w:ascii="Times New Roman" w:hAnsi="Times New Roman" w:cs="Times New Roman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Factor</w:t>
      </w:r>
      <w:proofErr w:type="gramEnd"/>
      <w:r w:rsidR="00CC6B19">
        <w:rPr>
          <w:rFonts w:ascii="Times New Roman" w:hAnsi="Times New Roman" w:cs="Times New Roman"/>
          <w:b/>
        </w:rPr>
        <w:t xml:space="preserve"> VI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391382F1" w14:textId="77777777" w:rsidTr="005E4A38">
        <w:tc>
          <w:tcPr>
            <w:tcW w:w="1382" w:type="dxa"/>
          </w:tcPr>
          <w:p w14:paraId="09B79530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3" w:name="OLE_LINK5"/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62E2FD12" w14:textId="77777777" w:rsidR="005E4A38" w:rsidRDefault="001C6D51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 VII</w:t>
            </w:r>
          </w:p>
        </w:tc>
      </w:tr>
      <w:tr w:rsidR="005E4A38" w:rsidRPr="00C21EE9" w14:paraId="472A0332" w14:textId="77777777" w:rsidTr="005E4A38">
        <w:tc>
          <w:tcPr>
            <w:tcW w:w="1382" w:type="dxa"/>
          </w:tcPr>
          <w:p w14:paraId="3C932481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73EC313E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5E4A38" w:rsidRPr="00C21EE9" w14:paraId="496F9491" w14:textId="77777777" w:rsidTr="005E4A38">
        <w:tc>
          <w:tcPr>
            <w:tcW w:w="1382" w:type="dxa"/>
          </w:tcPr>
          <w:p w14:paraId="31C96FC1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17D109BF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5E4A38" w:rsidRPr="00C21EE9" w14:paraId="6A0911FE" w14:textId="77777777" w:rsidTr="005E4A38">
        <w:tc>
          <w:tcPr>
            <w:tcW w:w="1382" w:type="dxa"/>
          </w:tcPr>
          <w:p w14:paraId="58A350A5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0C59BF35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5E4A38" w:rsidRPr="00C21EE9" w14:paraId="5D5C662E" w14:textId="77777777" w:rsidTr="005E4A38">
        <w:tc>
          <w:tcPr>
            <w:tcW w:w="1382" w:type="dxa"/>
          </w:tcPr>
          <w:p w14:paraId="790430E2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30D458B8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0.547</w:t>
            </w:r>
          </w:p>
        </w:tc>
      </w:tr>
      <w:tr w:rsidR="005E4A38" w:rsidRPr="00C21EE9" w14:paraId="49D72F13" w14:textId="77777777" w:rsidTr="005E4A38">
        <w:tc>
          <w:tcPr>
            <w:tcW w:w="1382" w:type="dxa"/>
          </w:tcPr>
          <w:p w14:paraId="3CC8DCA9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00C61318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bookmarkEnd w:id="3"/>
    </w:tbl>
    <w:p w14:paraId="5F35BDF3" w14:textId="77777777" w:rsidR="00CC6B19" w:rsidRDefault="00CC6B19">
      <w:pPr>
        <w:rPr>
          <w:rFonts w:ascii="Times New Roman" w:hAnsi="Times New Roman" w:cs="Times New Roman"/>
          <w:b/>
        </w:rPr>
      </w:pPr>
    </w:p>
    <w:p w14:paraId="2BC4F49C" w14:textId="553C380A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4</w:t>
      </w:r>
      <w:proofErr w:type="gramStart"/>
      <w:r w:rsidR="00CC6B19">
        <w:rPr>
          <w:rFonts w:ascii="Times New Roman" w:hAnsi="Times New Roman" w:cs="Times New Roman"/>
          <w:b/>
        </w:rPr>
        <w:t>I  Factor</w:t>
      </w:r>
      <w:proofErr w:type="gramEnd"/>
      <w:r w:rsidR="00CC6B19">
        <w:rPr>
          <w:rFonts w:ascii="Times New Roman" w:hAnsi="Times New Roman" w:cs="Times New Roman"/>
          <w:b/>
        </w:rPr>
        <w:t xml:space="preserve"> VII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5E4A38" w14:paraId="2BCEA177" w14:textId="77777777" w:rsidTr="005E4A38">
        <w:tc>
          <w:tcPr>
            <w:tcW w:w="1382" w:type="dxa"/>
          </w:tcPr>
          <w:p w14:paraId="3DE8DCA3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29653C7F" w14:textId="77777777" w:rsidR="005E4A38" w:rsidRDefault="001C6D51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 VIII</w:t>
            </w:r>
          </w:p>
        </w:tc>
      </w:tr>
      <w:tr w:rsidR="005E4A38" w:rsidRPr="00C21EE9" w14:paraId="1F679FA0" w14:textId="77777777" w:rsidTr="005E4A38">
        <w:tc>
          <w:tcPr>
            <w:tcW w:w="1382" w:type="dxa"/>
          </w:tcPr>
          <w:p w14:paraId="31151717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1123A46D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5E4A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8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 w:rsidR="005E4A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 w:rsidR="005E4A38">
              <w:rPr>
                <w:rFonts w:ascii="Times New Roman" w:hAnsi="Times New Roman" w:cs="Times New Roman"/>
              </w:rPr>
              <w:t>82</w:t>
            </w:r>
          </w:p>
        </w:tc>
      </w:tr>
      <w:tr w:rsidR="005E4A38" w:rsidRPr="00C21EE9" w14:paraId="30B5CBDE" w14:textId="77777777" w:rsidTr="005E4A38">
        <w:tc>
          <w:tcPr>
            <w:tcW w:w="1382" w:type="dxa"/>
          </w:tcPr>
          <w:p w14:paraId="65636F2D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32ACF813" w14:textId="77777777" w:rsidR="005E4A38" w:rsidRPr="00C21EE9" w:rsidRDefault="0072126D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E4A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5E4A38">
              <w:rPr>
                <w:rFonts w:ascii="Times New Roman" w:hAnsi="Times New Roman" w:cs="Times New Roman"/>
              </w:rPr>
              <w:t>8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 w:rsidR="005E4A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5E4A38" w:rsidRPr="00C21EE9" w14:paraId="0431545B" w14:textId="77777777" w:rsidTr="005E4A38">
        <w:tc>
          <w:tcPr>
            <w:tcW w:w="1382" w:type="dxa"/>
          </w:tcPr>
          <w:p w14:paraId="495ACAC1" w14:textId="77777777" w:rsidR="005E4A38" w:rsidRDefault="005E4A38" w:rsidP="005E4A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3B21366A" w14:textId="77777777" w:rsidR="005E4A38" w:rsidRPr="00C21EE9" w:rsidRDefault="00D16D3F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="005E4A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5E4A38">
              <w:rPr>
                <w:rFonts w:ascii="Times New Roman" w:hAnsi="Times New Roman" w:cs="Times New Roman"/>
              </w:rPr>
              <w:t>8</w:t>
            </w:r>
            <w:r w:rsidR="005E4A38" w:rsidRPr="00B2511D">
              <w:rPr>
                <w:rFonts w:ascii="Times New Roman" w:hAnsi="Times New Roman" w:cs="Times New Roman"/>
              </w:rPr>
              <w:t>±</w:t>
            </w:r>
            <w:r w:rsidR="005E4A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5E4A38">
              <w:rPr>
                <w:rFonts w:ascii="Times New Roman" w:hAnsi="Times New Roman" w:cs="Times New Roman" w:hint="eastAsia"/>
              </w:rPr>
              <w:t>.</w:t>
            </w:r>
            <w:r w:rsidR="005E4A3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E4A38" w:rsidRPr="00C21EE9" w14:paraId="153B7732" w14:textId="77777777" w:rsidTr="005E4A38">
        <w:tc>
          <w:tcPr>
            <w:tcW w:w="1382" w:type="dxa"/>
          </w:tcPr>
          <w:p w14:paraId="737DE459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3FAE1A80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941</w:t>
            </w:r>
          </w:p>
        </w:tc>
      </w:tr>
      <w:tr w:rsidR="005E4A38" w:rsidRPr="00C21EE9" w14:paraId="171A6EC9" w14:textId="77777777" w:rsidTr="005E4A38">
        <w:tc>
          <w:tcPr>
            <w:tcW w:w="1382" w:type="dxa"/>
          </w:tcPr>
          <w:p w14:paraId="255872B6" w14:textId="77777777" w:rsidR="005E4A38" w:rsidRPr="003D3B3C" w:rsidRDefault="005E4A38" w:rsidP="005E4A3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4D3576C6" w14:textId="77777777" w:rsidR="005E4A38" w:rsidRPr="00C21EE9" w:rsidRDefault="005E4A38" w:rsidP="005E4A3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C18DB3A" w14:textId="77777777" w:rsidR="00CC6B19" w:rsidRDefault="00CC6B19">
      <w:pPr>
        <w:rPr>
          <w:rFonts w:ascii="Times New Roman" w:hAnsi="Times New Roman" w:cs="Times New Roman"/>
          <w:b/>
        </w:rPr>
      </w:pPr>
    </w:p>
    <w:p w14:paraId="109F217B" w14:textId="2D7A3F61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5</w:t>
      </w:r>
      <w:proofErr w:type="gramStart"/>
      <w:r w:rsidR="00CC6B19">
        <w:rPr>
          <w:rFonts w:ascii="Times New Roman" w:hAnsi="Times New Roman" w:cs="Times New Roman"/>
          <w:b/>
        </w:rPr>
        <w:t>B  R</w:t>
      </w:r>
      <w:proofErr w:type="gramEnd"/>
      <w:r w:rsidR="00CC6B19">
        <w:rPr>
          <w:rFonts w:ascii="Times New Roman" w:hAnsi="Times New Roman" w:cs="Times New Roman"/>
          <w:b/>
        </w:rPr>
        <w:t xml:space="preserve"> tim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1C6D51" w14:paraId="09AD69A2" w14:textId="77777777" w:rsidTr="00907D57">
        <w:tc>
          <w:tcPr>
            <w:tcW w:w="1382" w:type="dxa"/>
          </w:tcPr>
          <w:p w14:paraId="43D42441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3C7FB0C6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</w:tr>
      <w:tr w:rsidR="001C6D51" w:rsidRPr="00C21EE9" w14:paraId="41A6AF9A" w14:textId="77777777" w:rsidTr="00907D57">
        <w:tc>
          <w:tcPr>
            <w:tcW w:w="1382" w:type="dxa"/>
          </w:tcPr>
          <w:p w14:paraId="5CBA2D30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6D647342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.76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1C6D51" w:rsidRPr="00C21EE9" w14:paraId="3237D33F" w14:textId="77777777" w:rsidTr="00907D57">
        <w:tc>
          <w:tcPr>
            <w:tcW w:w="1382" w:type="dxa"/>
          </w:tcPr>
          <w:p w14:paraId="32AB6DE7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75A41147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.96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1C6D51">
              <w:rPr>
                <w:rFonts w:ascii="Times New Roman" w:hAnsi="Times New Roman" w:cs="Times New Roman"/>
              </w:rPr>
              <w:t>8</w:t>
            </w:r>
          </w:p>
        </w:tc>
      </w:tr>
      <w:tr w:rsidR="001C6D51" w:rsidRPr="00C21EE9" w14:paraId="73F0588D" w14:textId="77777777" w:rsidTr="00907D57">
        <w:tc>
          <w:tcPr>
            <w:tcW w:w="1382" w:type="dxa"/>
          </w:tcPr>
          <w:p w14:paraId="22AFD481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4E7830AE" w14:textId="77777777" w:rsidR="001C6D51" w:rsidRPr="00C21EE9" w:rsidRDefault="00661BA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C6D51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1C6D51" w:rsidRPr="00C21EE9" w14:paraId="6A6B286D" w14:textId="77777777" w:rsidTr="00907D57">
        <w:tc>
          <w:tcPr>
            <w:tcW w:w="1382" w:type="dxa"/>
          </w:tcPr>
          <w:p w14:paraId="66821527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277263CB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018</w:t>
            </w:r>
          </w:p>
        </w:tc>
      </w:tr>
      <w:tr w:rsidR="001C6D51" w:rsidRPr="00C21EE9" w14:paraId="320C53FD" w14:textId="77777777" w:rsidTr="00907D57">
        <w:tc>
          <w:tcPr>
            <w:tcW w:w="1382" w:type="dxa"/>
          </w:tcPr>
          <w:p w14:paraId="2BFADAF4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51AE980F" w14:textId="77777777" w:rsidR="001C6D51" w:rsidRPr="00C21EE9" w:rsidRDefault="001C6D51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8C6E7D">
              <w:rPr>
                <w:rFonts w:ascii="Times New Roman" w:hAnsi="Times New Roman" w:cs="Times New Roman"/>
              </w:rPr>
              <w:t>4</w:t>
            </w:r>
          </w:p>
        </w:tc>
      </w:tr>
    </w:tbl>
    <w:p w14:paraId="1DFED0E7" w14:textId="77777777" w:rsidR="00CC6B19" w:rsidRDefault="00CC6B19">
      <w:pPr>
        <w:rPr>
          <w:rFonts w:ascii="Times New Roman" w:hAnsi="Times New Roman" w:cs="Times New Roman"/>
          <w:b/>
        </w:rPr>
      </w:pPr>
    </w:p>
    <w:p w14:paraId="7722F724" w14:textId="1214194C" w:rsidR="00CC6B19" w:rsidRDefault="00A75826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6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5</w:t>
      </w:r>
      <w:proofErr w:type="gramStart"/>
      <w:r w:rsidR="00CC6B19">
        <w:rPr>
          <w:rFonts w:ascii="Times New Roman" w:hAnsi="Times New Roman" w:cs="Times New Roman"/>
          <w:b/>
        </w:rPr>
        <w:t>C  K</w:t>
      </w:r>
      <w:proofErr w:type="gramEnd"/>
      <w:r w:rsidR="00CC6B19">
        <w:rPr>
          <w:rFonts w:ascii="Times New Roman" w:hAnsi="Times New Roman" w:cs="Times New Roman"/>
          <w:b/>
        </w:rPr>
        <w:t xml:space="preserve"> tim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1C6D51" w14:paraId="722D848E" w14:textId="77777777" w:rsidTr="00907D57">
        <w:tc>
          <w:tcPr>
            <w:tcW w:w="1382" w:type="dxa"/>
          </w:tcPr>
          <w:p w14:paraId="13701E09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4F3CFFC8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</w:t>
            </w:r>
          </w:p>
        </w:tc>
      </w:tr>
      <w:tr w:rsidR="001C6D51" w:rsidRPr="00C21EE9" w14:paraId="777697B4" w14:textId="77777777" w:rsidTr="00907D57">
        <w:tc>
          <w:tcPr>
            <w:tcW w:w="1382" w:type="dxa"/>
          </w:tcPr>
          <w:p w14:paraId="574320D0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454EB4B0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1C6D51" w:rsidRPr="00C21EE9" w14:paraId="2AA447EF" w14:textId="77777777" w:rsidTr="00907D57">
        <w:tc>
          <w:tcPr>
            <w:tcW w:w="1382" w:type="dxa"/>
          </w:tcPr>
          <w:p w14:paraId="1BA6D771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6AA3D80D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C6D51">
              <w:rPr>
                <w:rFonts w:ascii="Times New Roman" w:hAnsi="Times New Roman" w:cs="Times New Roman"/>
              </w:rPr>
              <w:t>24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1C6D51" w:rsidRPr="00C21EE9" w14:paraId="580D2BB0" w14:textId="77777777" w:rsidTr="00907D57">
        <w:tc>
          <w:tcPr>
            <w:tcW w:w="1382" w:type="dxa"/>
          </w:tcPr>
          <w:p w14:paraId="7B687429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713D4F03" w14:textId="77777777" w:rsidR="001C6D51" w:rsidRPr="00C21EE9" w:rsidRDefault="00661BA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C6D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1C6D51" w:rsidRPr="00C21EE9" w14:paraId="43E78B8E" w14:textId="77777777" w:rsidTr="00907D57">
        <w:tc>
          <w:tcPr>
            <w:tcW w:w="1382" w:type="dxa"/>
          </w:tcPr>
          <w:p w14:paraId="0C51D3AF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3A32A4C2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.696</w:t>
            </w:r>
          </w:p>
        </w:tc>
      </w:tr>
      <w:tr w:rsidR="001C6D51" w:rsidRPr="00C21EE9" w14:paraId="036C039A" w14:textId="77777777" w:rsidTr="00907D57">
        <w:tc>
          <w:tcPr>
            <w:tcW w:w="1382" w:type="dxa"/>
          </w:tcPr>
          <w:p w14:paraId="24E1A1B3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7F052511" w14:textId="77777777" w:rsidR="001C6D51" w:rsidRPr="00C21EE9" w:rsidRDefault="001C6D51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1D2D953" w14:textId="77777777" w:rsidR="00CC6B19" w:rsidRDefault="00CC6B19">
      <w:pPr>
        <w:rPr>
          <w:rFonts w:ascii="Times New Roman" w:hAnsi="Times New Roman" w:cs="Times New Roman"/>
          <w:b/>
        </w:rPr>
      </w:pPr>
    </w:p>
    <w:p w14:paraId="70E82FB3" w14:textId="08751EEE" w:rsidR="00CC6B19" w:rsidRDefault="00E66511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7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5</w:t>
      </w:r>
      <w:proofErr w:type="gramStart"/>
      <w:r w:rsidR="00CC6B19">
        <w:rPr>
          <w:rFonts w:ascii="Times New Roman" w:hAnsi="Times New Roman" w:cs="Times New Roman"/>
          <w:b/>
        </w:rPr>
        <w:t>D  MA</w:t>
      </w:r>
      <w:proofErr w:type="gramEnd"/>
      <w:r w:rsidR="00CC6B19">
        <w:rPr>
          <w:rFonts w:ascii="Times New Roman" w:hAnsi="Times New Roman" w:cs="Times New Roman"/>
          <w:b/>
        </w:rPr>
        <w:t xml:space="preserve"> valu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1C6D51" w14:paraId="35C303A6" w14:textId="77777777" w:rsidTr="00907D57">
        <w:tc>
          <w:tcPr>
            <w:tcW w:w="1382" w:type="dxa"/>
          </w:tcPr>
          <w:p w14:paraId="167ACB1C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7FCEA5FE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</w:t>
            </w:r>
          </w:p>
        </w:tc>
      </w:tr>
      <w:tr w:rsidR="001C6D51" w:rsidRPr="00C21EE9" w14:paraId="0B56A8DE" w14:textId="77777777" w:rsidTr="00907D57">
        <w:tc>
          <w:tcPr>
            <w:tcW w:w="1382" w:type="dxa"/>
          </w:tcPr>
          <w:p w14:paraId="156FD33F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7E07C67D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1C6D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 w:rsidR="001C6D5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1C6D5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C6D51" w:rsidRPr="00C21EE9" w14:paraId="39137B88" w14:textId="77777777" w:rsidTr="00907D57">
        <w:tc>
          <w:tcPr>
            <w:tcW w:w="1382" w:type="dxa"/>
          </w:tcPr>
          <w:p w14:paraId="1698FF14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067E5F1C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1C6D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C6D51">
              <w:rPr>
                <w:rFonts w:ascii="Times New Roman" w:hAnsi="Times New Roman" w:cs="Times New Roman"/>
              </w:rPr>
              <w:t>8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1C6D51" w:rsidRPr="00C21EE9" w14:paraId="6540E9F0" w14:textId="77777777" w:rsidTr="00907D57">
        <w:tc>
          <w:tcPr>
            <w:tcW w:w="1382" w:type="dxa"/>
          </w:tcPr>
          <w:p w14:paraId="3B76D963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597E81A8" w14:textId="77777777" w:rsidR="001C6D51" w:rsidRPr="00C21EE9" w:rsidRDefault="00661BA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1C6D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1C6D51" w:rsidRPr="00C21EE9" w14:paraId="526A4761" w14:textId="77777777" w:rsidTr="00907D57">
        <w:tc>
          <w:tcPr>
            <w:tcW w:w="1382" w:type="dxa"/>
          </w:tcPr>
          <w:p w14:paraId="065B8936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00AB9B1D" w14:textId="77777777" w:rsidR="001C6D51" w:rsidRPr="00C21EE9" w:rsidRDefault="001C6D51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8C6E7D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8C6E7D">
              <w:rPr>
                <w:rFonts w:ascii="Times New Roman" w:hAnsi="Times New Roman" w:cs="Times New Roman"/>
                <w:bCs/>
              </w:rPr>
              <w:t>628</w:t>
            </w:r>
          </w:p>
        </w:tc>
      </w:tr>
      <w:tr w:rsidR="001C6D51" w:rsidRPr="00C21EE9" w14:paraId="527211BF" w14:textId="77777777" w:rsidTr="00907D57">
        <w:tc>
          <w:tcPr>
            <w:tcW w:w="1382" w:type="dxa"/>
          </w:tcPr>
          <w:p w14:paraId="524135A5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2AB3E557" w14:textId="77777777" w:rsidR="001C6D51" w:rsidRPr="00C21EE9" w:rsidRDefault="001C6D51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D1FAFBD" w14:textId="77777777" w:rsidR="00CC6B19" w:rsidRDefault="00CC6B19">
      <w:pPr>
        <w:rPr>
          <w:rFonts w:ascii="Times New Roman" w:hAnsi="Times New Roman" w:cs="Times New Roman"/>
          <w:b/>
        </w:rPr>
      </w:pPr>
    </w:p>
    <w:p w14:paraId="43A5E051" w14:textId="1F1BE8CB" w:rsidR="00CC6B19" w:rsidRDefault="00E66511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5</w:t>
      </w:r>
      <w:proofErr w:type="gramStart"/>
      <w:r w:rsidR="00CC6B19">
        <w:rPr>
          <w:rFonts w:ascii="Times New Roman" w:hAnsi="Times New Roman" w:cs="Times New Roman"/>
          <w:b/>
        </w:rPr>
        <w:t>E  angle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1C6D51" w14:paraId="0F5D9BCE" w14:textId="77777777" w:rsidTr="00907D57">
        <w:tc>
          <w:tcPr>
            <w:tcW w:w="1382" w:type="dxa"/>
          </w:tcPr>
          <w:p w14:paraId="4D9B6A9A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5E55745A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gle</w:t>
            </w:r>
          </w:p>
        </w:tc>
      </w:tr>
      <w:tr w:rsidR="001C6D51" w:rsidRPr="00C21EE9" w14:paraId="4E01C24E" w14:textId="77777777" w:rsidTr="00907D57">
        <w:tc>
          <w:tcPr>
            <w:tcW w:w="1382" w:type="dxa"/>
          </w:tcPr>
          <w:p w14:paraId="152EF206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45078EE5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1C6D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1C6D51" w:rsidRPr="00C21EE9" w14:paraId="6CAD9433" w14:textId="77777777" w:rsidTr="00907D57">
        <w:tc>
          <w:tcPr>
            <w:tcW w:w="1382" w:type="dxa"/>
          </w:tcPr>
          <w:p w14:paraId="3487FF61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605D0C4B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5.46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1C6D51" w:rsidRPr="00C21EE9" w14:paraId="0C5E24A8" w14:textId="77777777" w:rsidTr="00907D57">
        <w:tc>
          <w:tcPr>
            <w:tcW w:w="1382" w:type="dxa"/>
          </w:tcPr>
          <w:p w14:paraId="5A1B6B80" w14:textId="77777777" w:rsidR="001C6D51" w:rsidRDefault="001C6D51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68F7FAD1" w14:textId="77777777" w:rsidR="001C6D51" w:rsidRPr="00C21EE9" w:rsidRDefault="00661BA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1C6D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="001C6D51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</w:t>
            </w:r>
            <w:r w:rsidR="001C6D5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1C6D51" w:rsidRPr="00C21EE9" w14:paraId="0A86E9AB" w14:textId="77777777" w:rsidTr="00907D57">
        <w:tc>
          <w:tcPr>
            <w:tcW w:w="1382" w:type="dxa"/>
          </w:tcPr>
          <w:p w14:paraId="12B0F6C2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29F72D05" w14:textId="77777777" w:rsidR="001C6D51" w:rsidRPr="00C21EE9" w:rsidRDefault="008C6E7D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E7D">
              <w:rPr>
                <w:rFonts w:ascii="Times New Roman" w:hAnsi="Times New Roman" w:cs="Times New Roman"/>
                <w:bCs/>
              </w:rPr>
              <w:t>15.979</w:t>
            </w:r>
          </w:p>
        </w:tc>
      </w:tr>
      <w:tr w:rsidR="001C6D51" w:rsidRPr="00C21EE9" w14:paraId="4D15A0A0" w14:textId="77777777" w:rsidTr="00907D57">
        <w:tc>
          <w:tcPr>
            <w:tcW w:w="1382" w:type="dxa"/>
          </w:tcPr>
          <w:p w14:paraId="74BEF838" w14:textId="77777777" w:rsidR="001C6D51" w:rsidRPr="003D3B3C" w:rsidRDefault="001C6D51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5D4577E6" w14:textId="77777777" w:rsidR="001C6D51" w:rsidRPr="00C21EE9" w:rsidRDefault="001C6D51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1BFED72" w14:textId="77777777" w:rsidR="00CC6B19" w:rsidRDefault="00CC6B19">
      <w:pPr>
        <w:rPr>
          <w:rFonts w:ascii="Times New Roman" w:hAnsi="Times New Roman" w:cs="Times New Roman"/>
          <w:b/>
        </w:rPr>
      </w:pPr>
    </w:p>
    <w:p w14:paraId="4B0507A7" w14:textId="57DAD402" w:rsidR="00CC6B19" w:rsidRDefault="00E66511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</w:t>
      </w:r>
      <w:r w:rsidR="00CC6B19">
        <w:rPr>
          <w:rFonts w:ascii="Times New Roman" w:hAnsi="Times New Roman" w:cs="Times New Roman" w:hint="eastAsia"/>
          <w:b/>
        </w:rPr>
        <w:t>igure 6</w:t>
      </w:r>
      <w:proofErr w:type="gramStart"/>
      <w:r w:rsidR="00CC6B19">
        <w:rPr>
          <w:rFonts w:ascii="Times New Roman" w:hAnsi="Times New Roman" w:cs="Times New Roman" w:hint="eastAsia"/>
          <w:b/>
        </w:rPr>
        <w:t>C  Evans</w:t>
      </w:r>
      <w:proofErr w:type="gramEnd"/>
      <w:r w:rsidR="00CC6B19">
        <w:rPr>
          <w:rFonts w:ascii="Times New Roman" w:hAnsi="Times New Roman" w:cs="Times New Roman" w:hint="eastAsia"/>
          <w:b/>
        </w:rPr>
        <w:t xml:space="preserve"> </w:t>
      </w:r>
      <w:r w:rsidR="00CC6B19">
        <w:rPr>
          <w:rFonts w:ascii="Times New Roman" w:hAnsi="Times New Roman" w:cs="Times New Roman"/>
          <w:b/>
        </w:rPr>
        <w:t>blue extravas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8C6E7D" w14:paraId="7AE9AB3F" w14:textId="77777777" w:rsidTr="00907D57">
        <w:tc>
          <w:tcPr>
            <w:tcW w:w="1382" w:type="dxa"/>
          </w:tcPr>
          <w:p w14:paraId="1B037853" w14:textId="77777777" w:rsidR="008C6E7D" w:rsidRDefault="008C6E7D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6F2BB5C8" w14:textId="77777777" w:rsidR="008C6E7D" w:rsidRDefault="00CF53B0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B</w:t>
            </w:r>
          </w:p>
        </w:tc>
      </w:tr>
      <w:tr w:rsidR="008C6E7D" w:rsidRPr="00C21EE9" w14:paraId="5327854D" w14:textId="77777777" w:rsidTr="00907D57">
        <w:tc>
          <w:tcPr>
            <w:tcW w:w="1382" w:type="dxa"/>
          </w:tcPr>
          <w:p w14:paraId="715B77CF" w14:textId="77777777" w:rsidR="008C6E7D" w:rsidRDefault="008C6E7D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5D103E01" w14:textId="77777777" w:rsidR="008C6E7D" w:rsidRPr="00C21EE9" w:rsidRDefault="004247DF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C6E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="008C6E7D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8C6E7D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8C6E7D" w:rsidRPr="00C21EE9" w14:paraId="3C13B82F" w14:textId="77777777" w:rsidTr="00907D57">
        <w:tc>
          <w:tcPr>
            <w:tcW w:w="1382" w:type="dxa"/>
          </w:tcPr>
          <w:p w14:paraId="2E31CC1E" w14:textId="77777777" w:rsidR="008C6E7D" w:rsidRDefault="008C6E7D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47705904" w14:textId="77777777" w:rsidR="008C6E7D" w:rsidRPr="00C21EE9" w:rsidRDefault="004247DF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C6E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  <w:r w:rsidR="008C6E7D" w:rsidRPr="00B2511D">
              <w:rPr>
                <w:rFonts w:ascii="Times New Roman" w:hAnsi="Times New Roman" w:cs="Times New Roman"/>
              </w:rPr>
              <w:t>±</w:t>
            </w:r>
            <w:r w:rsidR="008C6E7D">
              <w:rPr>
                <w:rFonts w:ascii="Times New Roman" w:hAnsi="Times New Roman" w:cs="Times New Roman"/>
              </w:rPr>
              <w:t>1</w:t>
            </w:r>
            <w:r w:rsidR="008C6E7D">
              <w:rPr>
                <w:rFonts w:ascii="Times New Roman" w:hAnsi="Times New Roman" w:cs="Times New Roman" w:hint="eastAsia"/>
              </w:rPr>
              <w:t>.</w:t>
            </w:r>
            <w:r w:rsidR="008C6E7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C6E7D" w:rsidRPr="00C21EE9" w14:paraId="4BC46178" w14:textId="77777777" w:rsidTr="00907D57">
        <w:tc>
          <w:tcPr>
            <w:tcW w:w="1382" w:type="dxa"/>
          </w:tcPr>
          <w:p w14:paraId="5B8DB2B9" w14:textId="77777777" w:rsidR="008C6E7D" w:rsidRDefault="008C6E7D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660E4044" w14:textId="77777777" w:rsidR="008C6E7D" w:rsidRPr="00C21EE9" w:rsidRDefault="004247DF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C6E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="008C6E7D"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8C6E7D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8C6E7D" w:rsidRPr="00C21EE9" w14:paraId="1108265D" w14:textId="77777777" w:rsidTr="00907D57">
        <w:tc>
          <w:tcPr>
            <w:tcW w:w="1382" w:type="dxa"/>
          </w:tcPr>
          <w:p w14:paraId="47DC2098" w14:textId="77777777" w:rsidR="008C6E7D" w:rsidRPr="003D3B3C" w:rsidRDefault="008C6E7D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62DB458D" w14:textId="77777777" w:rsidR="008C6E7D" w:rsidRPr="00C21EE9" w:rsidRDefault="004247DF" w:rsidP="004247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</w:t>
            </w:r>
            <w:r w:rsidR="008C6E7D" w:rsidRPr="008C6E7D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052</w:t>
            </w:r>
          </w:p>
        </w:tc>
      </w:tr>
      <w:tr w:rsidR="008C6E7D" w:rsidRPr="00C21EE9" w14:paraId="2B93EF16" w14:textId="77777777" w:rsidTr="00907D57">
        <w:tc>
          <w:tcPr>
            <w:tcW w:w="1382" w:type="dxa"/>
          </w:tcPr>
          <w:p w14:paraId="00B48618" w14:textId="77777777" w:rsidR="008C6E7D" w:rsidRPr="003D3B3C" w:rsidRDefault="008C6E7D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28890510" w14:textId="77777777" w:rsidR="008C6E7D" w:rsidRPr="00C21EE9" w:rsidRDefault="004247DF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C6E7D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6547EDC7" w14:textId="77777777" w:rsidR="004247DF" w:rsidRDefault="004247DF">
      <w:pPr>
        <w:rPr>
          <w:rFonts w:ascii="Times New Roman" w:hAnsi="Times New Roman" w:cs="Times New Roman"/>
          <w:b/>
        </w:rPr>
      </w:pPr>
    </w:p>
    <w:p w14:paraId="1379D821" w14:textId="6BA564F6" w:rsidR="00CC6B19" w:rsidRDefault="00E66511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0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</w:t>
      </w:r>
      <w:r w:rsidR="00CC6B19">
        <w:rPr>
          <w:rFonts w:ascii="Times New Roman" w:hAnsi="Times New Roman" w:cs="Times New Roman" w:hint="eastAsia"/>
          <w:b/>
        </w:rPr>
        <w:t>igure 6</w:t>
      </w:r>
      <w:proofErr w:type="gramStart"/>
      <w:r w:rsidR="00CC6B19">
        <w:rPr>
          <w:rFonts w:ascii="Times New Roman" w:hAnsi="Times New Roman" w:cs="Times New Roman" w:hint="eastAsia"/>
          <w:b/>
        </w:rPr>
        <w:t>D  Brain</w:t>
      </w:r>
      <w:proofErr w:type="gramEnd"/>
      <w:r w:rsidR="00CC6B19">
        <w:rPr>
          <w:rFonts w:ascii="Times New Roman" w:hAnsi="Times New Roman" w:cs="Times New Roman" w:hint="eastAsia"/>
          <w:b/>
        </w:rPr>
        <w:t xml:space="preserve"> water cont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</w:tblGrid>
      <w:tr w:rsidR="00D64370" w14:paraId="27CB459D" w14:textId="77777777" w:rsidTr="00907D57">
        <w:tc>
          <w:tcPr>
            <w:tcW w:w="1382" w:type="dxa"/>
          </w:tcPr>
          <w:p w14:paraId="44652A47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7813B9C9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D64370" w:rsidRPr="00C21EE9" w14:paraId="0ACC512D" w14:textId="77777777" w:rsidTr="00907D57">
        <w:tc>
          <w:tcPr>
            <w:tcW w:w="1382" w:type="dxa"/>
          </w:tcPr>
          <w:p w14:paraId="3C3A5999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258C19F3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0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D64370" w:rsidRPr="00C21EE9" w14:paraId="2FEB33B2" w14:textId="77777777" w:rsidTr="00907D57">
        <w:tc>
          <w:tcPr>
            <w:tcW w:w="1382" w:type="dxa"/>
          </w:tcPr>
          <w:p w14:paraId="5B52F347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184BD305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47</w:t>
            </w:r>
            <w:r w:rsidR="00461C16" w:rsidRPr="00B2511D">
              <w:rPr>
                <w:rFonts w:ascii="Times New Roman" w:hAnsi="Times New Roman" w:cs="Times New Roman"/>
              </w:rPr>
              <w:t>±</w:t>
            </w:r>
            <w:r w:rsidR="00461C16">
              <w:rPr>
                <w:rFonts w:ascii="Times New Roman" w:hAnsi="Times New Roman" w:cs="Times New Roman"/>
              </w:rPr>
              <w:t>2.33</w:t>
            </w:r>
          </w:p>
        </w:tc>
      </w:tr>
      <w:tr w:rsidR="00D64370" w:rsidRPr="00C21EE9" w14:paraId="002E8BCF" w14:textId="77777777" w:rsidTr="00907D57">
        <w:tc>
          <w:tcPr>
            <w:tcW w:w="1382" w:type="dxa"/>
          </w:tcPr>
          <w:p w14:paraId="6D2AF513" w14:textId="77777777" w:rsidR="00D64370" w:rsidRDefault="00D64370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2408C9B3" w14:textId="77777777" w:rsidR="00D64370" w:rsidRDefault="00461C16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9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79</w:t>
            </w:r>
          </w:p>
        </w:tc>
      </w:tr>
      <w:tr w:rsidR="00D64370" w:rsidRPr="00C21EE9" w14:paraId="48970C4C" w14:textId="77777777" w:rsidTr="00907D57">
        <w:tc>
          <w:tcPr>
            <w:tcW w:w="1382" w:type="dxa"/>
          </w:tcPr>
          <w:p w14:paraId="14B62505" w14:textId="77777777" w:rsidR="00D64370" w:rsidRPr="003D3B3C" w:rsidRDefault="00D64370" w:rsidP="00D6437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2AB6F9BA" w14:textId="77777777" w:rsidR="00D64370" w:rsidRDefault="00D64370" w:rsidP="00D643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.121</w:t>
            </w:r>
          </w:p>
        </w:tc>
      </w:tr>
      <w:tr w:rsidR="00D64370" w:rsidRPr="00C21EE9" w14:paraId="280A25D1" w14:textId="77777777" w:rsidTr="00907D57">
        <w:tc>
          <w:tcPr>
            <w:tcW w:w="1382" w:type="dxa"/>
          </w:tcPr>
          <w:p w14:paraId="65BFA6B5" w14:textId="77777777" w:rsidR="00D64370" w:rsidRPr="003D3B3C" w:rsidRDefault="00D64370" w:rsidP="00D6437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046B6B90" w14:textId="77777777" w:rsidR="00D64370" w:rsidRDefault="00D64370" w:rsidP="00D643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</w:tbl>
    <w:p w14:paraId="285986BD" w14:textId="77777777" w:rsidR="00CC6B19" w:rsidRDefault="00CC6B19">
      <w:pPr>
        <w:rPr>
          <w:rFonts w:ascii="Times New Roman" w:hAnsi="Times New Roman" w:cs="Times New Roman"/>
          <w:b/>
        </w:rPr>
      </w:pPr>
    </w:p>
    <w:p w14:paraId="3E4E4FD1" w14:textId="24694C26" w:rsidR="00CC6B19" w:rsidRDefault="00E66511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igure 7</w:t>
      </w:r>
      <w:proofErr w:type="gramStart"/>
      <w:r w:rsidR="00CC6B19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 xml:space="preserve">  P</w:t>
      </w:r>
      <w:r w:rsidRPr="00E66511">
        <w:rPr>
          <w:rFonts w:ascii="Times New Roman" w:hAnsi="Times New Roman" w:cs="Times New Roman"/>
          <w:b/>
        </w:rPr>
        <w:t>ercentage</w:t>
      </w:r>
      <w:proofErr w:type="gramEnd"/>
      <w:r w:rsidRPr="00E66511">
        <w:rPr>
          <w:rFonts w:ascii="Times New Roman" w:hAnsi="Times New Roman" w:cs="Times New Roman"/>
          <w:b/>
        </w:rPr>
        <w:t xml:space="preserve"> of </w:t>
      </w:r>
      <w:proofErr w:type="spellStart"/>
      <w:r w:rsidRPr="00E66511">
        <w:rPr>
          <w:rFonts w:ascii="Times New Roman" w:hAnsi="Times New Roman" w:cs="Times New Roman"/>
          <w:b/>
        </w:rPr>
        <w:t>NeuN</w:t>
      </w:r>
      <w:proofErr w:type="spellEnd"/>
      <w:r w:rsidRPr="00E66511">
        <w:rPr>
          <w:rFonts w:ascii="Times New Roman" w:hAnsi="Times New Roman" w:cs="Times New Roman"/>
          <w:b/>
        </w:rPr>
        <w:t xml:space="preserve"> + -, GFAP + -, and Iba-1 + -ce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3"/>
      </w:tblGrid>
      <w:tr w:rsidR="00AF19D7" w14:paraId="2C1FD321" w14:textId="77777777" w:rsidTr="00907D57">
        <w:tc>
          <w:tcPr>
            <w:tcW w:w="1382" w:type="dxa"/>
          </w:tcPr>
          <w:p w14:paraId="5D58D03A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33392FF7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euN</w:t>
            </w:r>
            <w:proofErr w:type="spellEnd"/>
          </w:p>
        </w:tc>
        <w:tc>
          <w:tcPr>
            <w:tcW w:w="1383" w:type="dxa"/>
          </w:tcPr>
          <w:p w14:paraId="33F1E9FA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FAP</w:t>
            </w:r>
          </w:p>
        </w:tc>
        <w:tc>
          <w:tcPr>
            <w:tcW w:w="1383" w:type="dxa"/>
          </w:tcPr>
          <w:p w14:paraId="62A9EE17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ba-1</w:t>
            </w:r>
          </w:p>
        </w:tc>
      </w:tr>
      <w:tr w:rsidR="00AF19D7" w:rsidRPr="00C21EE9" w14:paraId="23A28627" w14:textId="77777777" w:rsidTr="00907D57">
        <w:tc>
          <w:tcPr>
            <w:tcW w:w="1382" w:type="dxa"/>
          </w:tcPr>
          <w:p w14:paraId="5BF36C9B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249A6B6C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.6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383" w:type="dxa"/>
          </w:tcPr>
          <w:p w14:paraId="5317E467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83" w:type="dxa"/>
          </w:tcPr>
          <w:p w14:paraId="56A218E9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AF19D7" w:rsidRPr="00C21EE9" w14:paraId="4203FABC" w14:textId="77777777" w:rsidTr="00907D57">
        <w:tc>
          <w:tcPr>
            <w:tcW w:w="1382" w:type="dxa"/>
          </w:tcPr>
          <w:p w14:paraId="2D01420A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</w:tcPr>
          <w:p w14:paraId="244F3221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77</w:t>
            </w:r>
            <w:r w:rsidR="007F26D0" w:rsidRPr="00B2511D">
              <w:rPr>
                <w:rFonts w:ascii="Times New Roman" w:hAnsi="Times New Roman" w:cs="Times New Roman"/>
              </w:rPr>
              <w:t>±</w:t>
            </w:r>
            <w:r w:rsidR="007F26D0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383" w:type="dxa"/>
          </w:tcPr>
          <w:p w14:paraId="0D42F42F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383" w:type="dxa"/>
          </w:tcPr>
          <w:p w14:paraId="5C9E5A88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33</w:t>
            </w:r>
          </w:p>
        </w:tc>
      </w:tr>
      <w:tr w:rsidR="00AF19D7" w:rsidRPr="00C21EE9" w14:paraId="04F1E77F" w14:textId="77777777" w:rsidTr="00907D57">
        <w:tc>
          <w:tcPr>
            <w:tcW w:w="1382" w:type="dxa"/>
          </w:tcPr>
          <w:p w14:paraId="2DB6C448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5794CAA8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2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383" w:type="dxa"/>
          </w:tcPr>
          <w:p w14:paraId="022F7A55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83" w:type="dxa"/>
          </w:tcPr>
          <w:p w14:paraId="7274C68C" w14:textId="77777777" w:rsidR="00AF19D7" w:rsidRDefault="007F26D0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6</w:t>
            </w:r>
          </w:p>
        </w:tc>
      </w:tr>
      <w:tr w:rsidR="00AF19D7" w:rsidRPr="00C21EE9" w14:paraId="1A7AF94E" w14:textId="77777777" w:rsidTr="00907D57">
        <w:tc>
          <w:tcPr>
            <w:tcW w:w="1382" w:type="dxa"/>
          </w:tcPr>
          <w:p w14:paraId="4F4A9647" w14:textId="77777777" w:rsidR="00AF19D7" w:rsidRPr="003D3B3C" w:rsidRDefault="00AF19D7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7B7402E6" w14:textId="77777777" w:rsidR="00AF19D7" w:rsidRDefault="00AF19D7" w:rsidP="00907D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7.262</w:t>
            </w:r>
          </w:p>
        </w:tc>
        <w:tc>
          <w:tcPr>
            <w:tcW w:w="1383" w:type="dxa"/>
          </w:tcPr>
          <w:p w14:paraId="2CA01AFB" w14:textId="77777777" w:rsidR="00AF19D7" w:rsidRDefault="00AF19D7" w:rsidP="00907D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1.657</w:t>
            </w:r>
          </w:p>
        </w:tc>
        <w:tc>
          <w:tcPr>
            <w:tcW w:w="1383" w:type="dxa"/>
          </w:tcPr>
          <w:p w14:paraId="1537D88B" w14:textId="77777777" w:rsidR="00AF19D7" w:rsidRDefault="00AF19D7" w:rsidP="00907D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6.280</w:t>
            </w:r>
          </w:p>
        </w:tc>
      </w:tr>
      <w:tr w:rsidR="00AF19D7" w:rsidRPr="00C21EE9" w14:paraId="3DE967CC" w14:textId="77777777" w:rsidTr="00907D57">
        <w:tc>
          <w:tcPr>
            <w:tcW w:w="1382" w:type="dxa"/>
          </w:tcPr>
          <w:p w14:paraId="7ABAF0A3" w14:textId="77777777" w:rsidR="00AF19D7" w:rsidRPr="003D3B3C" w:rsidRDefault="00AF19D7" w:rsidP="00907D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70AE8C1B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83" w:type="dxa"/>
          </w:tcPr>
          <w:p w14:paraId="7341E16A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83" w:type="dxa"/>
          </w:tcPr>
          <w:p w14:paraId="41719838" w14:textId="77777777" w:rsidR="00AF19D7" w:rsidRDefault="00AF19D7" w:rsidP="00907D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E3FD394" w14:textId="77777777" w:rsidR="00CC6B19" w:rsidRDefault="00CC6B19">
      <w:pPr>
        <w:rPr>
          <w:rFonts w:ascii="Times New Roman" w:hAnsi="Times New Roman" w:cs="Times New Roman"/>
          <w:b/>
        </w:rPr>
      </w:pPr>
    </w:p>
    <w:p w14:paraId="31A49FC5" w14:textId="0A70C687" w:rsidR="00CC6B19" w:rsidRDefault="00E66511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</w:rPr>
        <w:t xml:space="preserve"> –</w:t>
      </w:r>
      <w:r w:rsidR="00CC6B19">
        <w:rPr>
          <w:rFonts w:ascii="Times New Roman" w:hAnsi="Times New Roman" w:cs="Times New Roman"/>
          <w:b/>
        </w:rPr>
        <w:t>F</w:t>
      </w:r>
      <w:r w:rsidR="00CC6B19">
        <w:rPr>
          <w:rFonts w:ascii="Times New Roman" w:hAnsi="Times New Roman" w:cs="Times New Roman" w:hint="eastAsia"/>
          <w:b/>
        </w:rPr>
        <w:t xml:space="preserve">igure </w:t>
      </w:r>
      <w:r w:rsidR="00CC6B19">
        <w:rPr>
          <w:rFonts w:ascii="Times New Roman" w:hAnsi="Times New Roman" w:cs="Times New Roman"/>
          <w:b/>
        </w:rPr>
        <w:t>8B</w:t>
      </w:r>
      <w:r w:rsidR="008B360E">
        <w:rPr>
          <w:rFonts w:ascii="Times New Roman" w:hAnsi="Times New Roman" w:cs="Times New Roman"/>
          <w:b/>
        </w:rPr>
        <w:t xml:space="preserve"> </w:t>
      </w:r>
      <w:r w:rsidR="00907D57">
        <w:rPr>
          <w:rFonts w:ascii="Times New Roman" w:hAnsi="Times New Roman" w:cs="Times New Roman"/>
          <w:b/>
        </w:rPr>
        <w:t>AQP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0817B4" w14:paraId="5B4066CC" w14:textId="77777777" w:rsidTr="00907D57">
        <w:tc>
          <w:tcPr>
            <w:tcW w:w="1382" w:type="dxa"/>
          </w:tcPr>
          <w:p w14:paraId="13921B97" w14:textId="77777777" w:rsidR="000817B4" w:rsidRDefault="000817B4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67392D38" w14:textId="77777777" w:rsidR="000817B4" w:rsidRDefault="000817B4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1788B47C" w14:textId="77777777" w:rsidR="000817B4" w:rsidRDefault="000817B4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7280A52D" w14:textId="77777777" w:rsidR="000817B4" w:rsidRDefault="000817B4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4C4DAF06" w14:textId="77777777" w:rsidR="000817B4" w:rsidRDefault="000817B4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0817B4" w14:paraId="63913C61" w14:textId="77777777" w:rsidTr="00907D57">
        <w:tc>
          <w:tcPr>
            <w:tcW w:w="1382" w:type="dxa"/>
          </w:tcPr>
          <w:p w14:paraId="50B49658" w14:textId="77777777" w:rsidR="000817B4" w:rsidRDefault="000817B4" w:rsidP="00907D5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3AF89FEF" w14:textId="77777777" w:rsidR="000817B4" w:rsidRPr="00C21EE9" w:rsidRDefault="000817B4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6F1C783A" w14:textId="77777777" w:rsidR="000817B4" w:rsidRPr="00C21EE9" w:rsidRDefault="000817B4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</w:tcPr>
          <w:p w14:paraId="323D3232" w14:textId="77777777" w:rsidR="000817B4" w:rsidRPr="00C21EE9" w:rsidRDefault="000817B4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70BB7C02" w14:textId="77777777" w:rsidR="000817B4" w:rsidRPr="00C21EE9" w:rsidRDefault="000817B4" w:rsidP="00907D5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817B4" w14:paraId="3BD6A287" w14:textId="77777777" w:rsidTr="0041278C">
        <w:tc>
          <w:tcPr>
            <w:tcW w:w="1382" w:type="dxa"/>
          </w:tcPr>
          <w:p w14:paraId="55C6458E" w14:textId="77777777" w:rsidR="000817B4" w:rsidRDefault="000817B4" w:rsidP="000817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32673D24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等线" w:hAnsi="Times New Roman" w:cs="Times New Roman"/>
                <w:kern w:val="0"/>
                <w:sz w:val="22"/>
              </w:rPr>
              <w:t>1.2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83" w:type="dxa"/>
            <w:vAlign w:val="center"/>
          </w:tcPr>
          <w:p w14:paraId="3DA15EC7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等线" w:hAnsi="Times New Roman" w:cs="Times New Roman"/>
                <w:kern w:val="0"/>
                <w:sz w:val="22"/>
              </w:rPr>
              <w:t>0.5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2" w:type="dxa"/>
            <w:vAlign w:val="center"/>
          </w:tcPr>
          <w:p w14:paraId="72BDC3D1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等线" w:hAnsi="Times New Roman" w:cs="Times New Roman"/>
                <w:kern w:val="0"/>
                <w:sz w:val="22"/>
              </w:rPr>
              <w:t>0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3" w:type="dxa"/>
            <w:vAlign w:val="center"/>
          </w:tcPr>
          <w:p w14:paraId="750E2CB9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等线" w:hAnsi="Times New Roman" w:cs="Times New Roman"/>
                <w:kern w:val="0"/>
                <w:sz w:val="22"/>
              </w:rPr>
              <w:t>0.9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0817B4" w14:paraId="02B62B7D" w14:textId="77777777" w:rsidTr="0041278C">
        <w:tc>
          <w:tcPr>
            <w:tcW w:w="1382" w:type="dxa"/>
          </w:tcPr>
          <w:p w14:paraId="3425EF7C" w14:textId="77777777" w:rsidR="000817B4" w:rsidRDefault="000817B4" w:rsidP="000817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2E6124BD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微软雅黑" w:hAnsi="Times New Roman" w:cs="Times New Roman"/>
                <w:kern w:val="0"/>
                <w:sz w:val="22"/>
              </w:rPr>
              <w:t>1.1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  <w:vAlign w:val="center"/>
          </w:tcPr>
          <w:p w14:paraId="5FCB4571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微软雅黑" w:hAnsi="Times New Roman" w:cs="Times New Roman"/>
                <w:kern w:val="0"/>
                <w:sz w:val="22"/>
              </w:rPr>
              <w:t>0.6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2" w:type="dxa"/>
            <w:vAlign w:val="center"/>
          </w:tcPr>
          <w:p w14:paraId="1433F7A4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微软雅黑" w:hAnsi="Times New Roman" w:cs="Times New Roman"/>
                <w:kern w:val="0"/>
                <w:sz w:val="22"/>
              </w:rPr>
              <w:t>0.2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28AFFE29" w14:textId="77777777" w:rsidR="000817B4" w:rsidRPr="000817B4" w:rsidRDefault="000817B4" w:rsidP="000817B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0817B4">
              <w:rPr>
                <w:rFonts w:ascii="Times New Roman" w:eastAsia="微软雅黑" w:hAnsi="Times New Roman" w:cs="Times New Roman"/>
                <w:kern w:val="0"/>
                <w:sz w:val="22"/>
              </w:rPr>
              <w:t>0.6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817B4" w14:paraId="7B57B8CD" w14:textId="77777777" w:rsidTr="00907D57">
        <w:tc>
          <w:tcPr>
            <w:tcW w:w="1382" w:type="dxa"/>
          </w:tcPr>
          <w:p w14:paraId="21AEFD8E" w14:textId="77777777" w:rsidR="000817B4" w:rsidRPr="003D3B3C" w:rsidRDefault="000817B4" w:rsidP="000817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5141EB55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7D57">
              <w:rPr>
                <w:rFonts w:ascii="Times New Roman" w:hAnsi="Times New Roman" w:cs="Times New Roman" w:hint="eastAsia"/>
              </w:rPr>
              <w:t>355.750</w:t>
            </w:r>
          </w:p>
        </w:tc>
        <w:tc>
          <w:tcPr>
            <w:tcW w:w="1383" w:type="dxa"/>
          </w:tcPr>
          <w:p w14:paraId="68EDF5F1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7D57">
              <w:rPr>
                <w:rFonts w:ascii="Times New Roman" w:hAnsi="Times New Roman" w:cs="Times New Roman" w:hint="eastAsia"/>
              </w:rPr>
              <w:t>645.078</w:t>
            </w:r>
          </w:p>
        </w:tc>
        <w:tc>
          <w:tcPr>
            <w:tcW w:w="1382" w:type="dxa"/>
          </w:tcPr>
          <w:p w14:paraId="0C010522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7D57">
              <w:rPr>
                <w:rFonts w:ascii="Times New Roman" w:hAnsi="Times New Roman" w:cs="Times New Roman" w:hint="eastAsia"/>
              </w:rPr>
              <w:t>1082.158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1E2E9004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7D57">
              <w:rPr>
                <w:rFonts w:ascii="Times New Roman" w:hAnsi="Times New Roman" w:cs="Times New Roman" w:hint="eastAsia"/>
              </w:rPr>
              <w:t>494.043</w:t>
            </w:r>
          </w:p>
        </w:tc>
      </w:tr>
      <w:tr w:rsidR="000817B4" w14:paraId="0143B3B5" w14:textId="77777777" w:rsidTr="00907D57">
        <w:tc>
          <w:tcPr>
            <w:tcW w:w="1382" w:type="dxa"/>
          </w:tcPr>
          <w:p w14:paraId="6F597805" w14:textId="77777777" w:rsidR="000817B4" w:rsidRPr="003D3B3C" w:rsidRDefault="000817B4" w:rsidP="000817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565E5937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7C91877E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7607D7EB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25F348FC" w14:textId="77777777" w:rsidR="000817B4" w:rsidRPr="00C21EE9" w:rsidRDefault="000817B4" w:rsidP="000817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D51D729" w14:textId="77777777" w:rsidR="006E74A0" w:rsidRDefault="006E74A0">
      <w:pPr>
        <w:rPr>
          <w:rFonts w:ascii="Times New Roman" w:hAnsi="Times New Roman" w:cs="Times New Roman"/>
        </w:rPr>
      </w:pPr>
    </w:p>
    <w:p w14:paraId="67B80068" w14:textId="635E7FC3" w:rsidR="000817B4" w:rsidRDefault="00E66511" w:rsidP="000817B4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2</w:t>
      </w:r>
      <w:r>
        <w:rPr>
          <w:rFonts w:ascii="Times New Roman" w:hAnsi="Times New Roman" w:cs="Times New Roman"/>
          <w:b/>
        </w:rPr>
        <w:t xml:space="preserve"> –</w:t>
      </w:r>
      <w:r w:rsidR="000817B4">
        <w:rPr>
          <w:rFonts w:ascii="Times New Roman" w:hAnsi="Times New Roman" w:cs="Times New Roman"/>
          <w:b/>
        </w:rPr>
        <w:t>F</w:t>
      </w:r>
      <w:r w:rsidR="000817B4">
        <w:rPr>
          <w:rFonts w:ascii="Times New Roman" w:hAnsi="Times New Roman" w:cs="Times New Roman" w:hint="eastAsia"/>
          <w:b/>
        </w:rPr>
        <w:t xml:space="preserve">igure </w:t>
      </w:r>
      <w:r w:rsidR="000817B4">
        <w:rPr>
          <w:rFonts w:ascii="Times New Roman" w:hAnsi="Times New Roman" w:cs="Times New Roman"/>
          <w:b/>
        </w:rPr>
        <w:t>8B</w:t>
      </w:r>
      <w:r w:rsidR="008B360E">
        <w:rPr>
          <w:rFonts w:ascii="Times New Roman" w:hAnsi="Times New Roman" w:cs="Times New Roman"/>
          <w:b/>
        </w:rPr>
        <w:t xml:space="preserve"> </w:t>
      </w:r>
      <w:proofErr w:type="spellStart"/>
      <w:r w:rsidR="000817B4">
        <w:rPr>
          <w:rFonts w:ascii="Times New Roman" w:hAnsi="Times New Roman" w:cs="Times New Roman"/>
          <w:b/>
        </w:rPr>
        <w:t>Occludin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0817B4" w14:paraId="6346939D" w14:textId="77777777" w:rsidTr="0041278C">
        <w:tc>
          <w:tcPr>
            <w:tcW w:w="1382" w:type="dxa"/>
          </w:tcPr>
          <w:p w14:paraId="18F48A2F" w14:textId="77777777" w:rsidR="000817B4" w:rsidRDefault="000817B4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7865FA8C" w14:textId="77777777" w:rsidR="000817B4" w:rsidRDefault="000817B4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7B49C604" w14:textId="77777777" w:rsidR="000817B4" w:rsidRDefault="000817B4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583E7CB7" w14:textId="77777777" w:rsidR="000817B4" w:rsidRDefault="000817B4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70435CA8" w14:textId="77777777" w:rsidR="000817B4" w:rsidRDefault="000817B4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0817B4" w14:paraId="17507386" w14:textId="77777777" w:rsidTr="0041278C">
        <w:tc>
          <w:tcPr>
            <w:tcW w:w="1382" w:type="dxa"/>
          </w:tcPr>
          <w:p w14:paraId="2599CE2C" w14:textId="77777777" w:rsidR="000817B4" w:rsidRDefault="000817B4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18872330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</w:tcPr>
          <w:p w14:paraId="135D9A91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2" w:type="dxa"/>
          </w:tcPr>
          <w:p w14:paraId="08FF7403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</w:tcPr>
          <w:p w14:paraId="4B124791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817B4" w14:paraId="6E85C531" w14:textId="77777777" w:rsidTr="0041278C">
        <w:tc>
          <w:tcPr>
            <w:tcW w:w="1382" w:type="dxa"/>
          </w:tcPr>
          <w:p w14:paraId="046C9A19" w14:textId="77777777" w:rsidR="000817B4" w:rsidRDefault="000817B4" w:rsidP="000817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55607052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6FC1DF50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1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7BA104FB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vAlign w:val="center"/>
          </w:tcPr>
          <w:p w14:paraId="6B491A60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1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817B4" w14:paraId="15CDE483" w14:textId="77777777" w:rsidTr="0041278C">
        <w:tc>
          <w:tcPr>
            <w:tcW w:w="1382" w:type="dxa"/>
          </w:tcPr>
          <w:p w14:paraId="1CEACD6F" w14:textId="77777777" w:rsidR="000817B4" w:rsidRDefault="000817B4" w:rsidP="000817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76D7CCB3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29</w:t>
            </w:r>
            <w:r w:rsidR="00FA0953" w:rsidRPr="00B2511D">
              <w:rPr>
                <w:rFonts w:ascii="Times New Roman" w:hAnsi="Times New Roman" w:cs="Times New Roman"/>
              </w:rPr>
              <w:t>±</w:t>
            </w:r>
            <w:r w:rsidR="00FA09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4FD4E3C4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07</w:t>
            </w:r>
            <w:r w:rsidR="00FA0953" w:rsidRPr="00B2511D">
              <w:rPr>
                <w:rFonts w:ascii="Times New Roman" w:hAnsi="Times New Roman" w:cs="Times New Roman"/>
              </w:rPr>
              <w:t>±</w:t>
            </w:r>
            <w:r w:rsidR="00FA09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3532B00B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7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="00FA0953" w:rsidRPr="00B2511D">
              <w:rPr>
                <w:rFonts w:ascii="Times New Roman" w:hAnsi="Times New Roman" w:cs="Times New Roman"/>
              </w:rPr>
              <w:t>±</w:t>
            </w:r>
            <w:r w:rsidR="00FA095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vAlign w:val="center"/>
          </w:tcPr>
          <w:p w14:paraId="749867AA" w14:textId="77777777" w:rsidR="000817B4" w:rsidRPr="000817B4" w:rsidRDefault="000817B4" w:rsidP="000817B4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 w:hint="eastAsia"/>
                <w:bCs/>
              </w:rPr>
              <w:t>0.7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FA0953" w:rsidRPr="00B2511D">
              <w:rPr>
                <w:rFonts w:ascii="Times New Roman" w:hAnsi="Times New Roman" w:cs="Times New Roman"/>
              </w:rPr>
              <w:t>±</w:t>
            </w:r>
            <w:r w:rsidR="00FA0953">
              <w:rPr>
                <w:rFonts w:ascii="Times New Roman" w:hAnsi="Times New Roman" w:cs="Times New Roman"/>
              </w:rPr>
              <w:t>0.02</w:t>
            </w:r>
          </w:p>
        </w:tc>
      </w:tr>
      <w:tr w:rsidR="000817B4" w14:paraId="7C207E8B" w14:textId="77777777" w:rsidTr="0041278C">
        <w:tc>
          <w:tcPr>
            <w:tcW w:w="1382" w:type="dxa"/>
          </w:tcPr>
          <w:p w14:paraId="16C443E5" w14:textId="77777777" w:rsidR="000817B4" w:rsidRPr="003D3B3C" w:rsidRDefault="000817B4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026D548E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7D57">
              <w:rPr>
                <w:rFonts w:ascii="Times New Roman" w:hAnsi="Times New Roman" w:cs="Times New Roman" w:hint="eastAsia"/>
              </w:rPr>
              <w:t>3</w:t>
            </w:r>
            <w:r w:rsidR="0035296F">
              <w:rPr>
                <w:rFonts w:ascii="Times New Roman" w:hAnsi="Times New Roman" w:cs="Times New Roman"/>
              </w:rPr>
              <w:t>21</w:t>
            </w:r>
            <w:r w:rsidRPr="00907D57">
              <w:rPr>
                <w:rFonts w:ascii="Times New Roman" w:hAnsi="Times New Roman" w:cs="Times New Roman" w:hint="eastAsia"/>
              </w:rPr>
              <w:t>.</w:t>
            </w:r>
            <w:r w:rsidR="0035296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383" w:type="dxa"/>
          </w:tcPr>
          <w:p w14:paraId="37516D14" w14:textId="77777777" w:rsidR="000817B4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492</w:t>
            </w:r>
            <w:r w:rsidR="000817B4"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382" w:type="dxa"/>
          </w:tcPr>
          <w:p w14:paraId="49D27986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7D57">
              <w:rPr>
                <w:rFonts w:ascii="Times New Roman" w:hAnsi="Times New Roman" w:cs="Times New Roman" w:hint="eastAsia"/>
              </w:rPr>
              <w:t>1</w:t>
            </w:r>
            <w:r w:rsidR="0035296F">
              <w:rPr>
                <w:rFonts w:ascii="Times New Roman" w:hAnsi="Times New Roman" w:cs="Times New Roman"/>
              </w:rPr>
              <w:t>747</w:t>
            </w:r>
            <w:r w:rsidRPr="00907D57">
              <w:rPr>
                <w:rFonts w:ascii="Times New Roman" w:hAnsi="Times New Roman" w:cs="Times New Roman" w:hint="eastAsia"/>
              </w:rPr>
              <w:t>.</w:t>
            </w:r>
            <w:r w:rsidR="0035296F">
              <w:rPr>
                <w:rFonts w:ascii="Times New Roman" w:hAnsi="Times New Roman" w:cs="Times New Roman"/>
              </w:rPr>
              <w:t>71</w:t>
            </w:r>
            <w:r w:rsidRPr="00907D57">
              <w:rPr>
                <w:rFonts w:ascii="Times New Roman" w:hAnsi="Times New Roman" w:cs="Times New Roman" w:hint="eastAsia"/>
              </w:rPr>
              <w:t>8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2A8CF1AF" w14:textId="77777777" w:rsidR="000817B4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031</w:t>
            </w:r>
            <w:r w:rsidR="000817B4" w:rsidRPr="00907D57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817B4" w14:paraId="35960F74" w14:textId="77777777" w:rsidTr="0041278C">
        <w:tc>
          <w:tcPr>
            <w:tcW w:w="1382" w:type="dxa"/>
          </w:tcPr>
          <w:p w14:paraId="05A38EA4" w14:textId="77777777" w:rsidR="000817B4" w:rsidRPr="003D3B3C" w:rsidRDefault="000817B4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6EA3CBAB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1CC951C4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72527C61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617A8D92" w14:textId="77777777" w:rsidR="000817B4" w:rsidRPr="00C21EE9" w:rsidRDefault="000817B4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8DBA0D1" w14:textId="77777777" w:rsidR="0035296F" w:rsidRPr="0035296F" w:rsidRDefault="0035296F" w:rsidP="003529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CB55D4B" w14:textId="46100C8F" w:rsidR="0035296F" w:rsidRDefault="00E66511" w:rsidP="0035296F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</w:rPr>
        <w:t xml:space="preserve"> –</w:t>
      </w:r>
      <w:r w:rsidR="0035296F">
        <w:rPr>
          <w:rFonts w:ascii="Times New Roman" w:hAnsi="Times New Roman" w:cs="Times New Roman"/>
          <w:b/>
        </w:rPr>
        <w:t>F</w:t>
      </w:r>
      <w:r w:rsidR="0035296F">
        <w:rPr>
          <w:rFonts w:ascii="Times New Roman" w:hAnsi="Times New Roman" w:cs="Times New Roman" w:hint="eastAsia"/>
          <w:b/>
        </w:rPr>
        <w:t xml:space="preserve">igure </w:t>
      </w:r>
      <w:r w:rsidR="0035296F">
        <w:rPr>
          <w:rFonts w:ascii="Times New Roman" w:hAnsi="Times New Roman" w:cs="Times New Roman"/>
          <w:b/>
        </w:rPr>
        <w:t>8B</w:t>
      </w:r>
      <w:r w:rsidR="008B360E">
        <w:rPr>
          <w:rFonts w:ascii="Times New Roman" w:hAnsi="Times New Roman" w:cs="Times New Roman"/>
          <w:b/>
        </w:rPr>
        <w:t xml:space="preserve"> </w:t>
      </w:r>
      <w:r w:rsidR="0035296F">
        <w:rPr>
          <w:rFonts w:ascii="Times New Roman" w:hAnsi="Times New Roman" w:cs="Times New Roman"/>
          <w:b/>
        </w:rPr>
        <w:t>ZO-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35296F" w14:paraId="34E25288" w14:textId="77777777" w:rsidTr="0041278C">
        <w:tc>
          <w:tcPr>
            <w:tcW w:w="1382" w:type="dxa"/>
          </w:tcPr>
          <w:p w14:paraId="54C9119D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40B5882E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0F3625E1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2B57E20F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65883190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35296F" w14:paraId="7687AF3E" w14:textId="77777777" w:rsidTr="0041278C">
        <w:tc>
          <w:tcPr>
            <w:tcW w:w="1382" w:type="dxa"/>
          </w:tcPr>
          <w:p w14:paraId="6984F07D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2C0AD762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5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</w:tcPr>
          <w:p w14:paraId="36F59AA0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5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2" w:type="dxa"/>
          </w:tcPr>
          <w:p w14:paraId="0739C5AB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5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</w:tcPr>
          <w:p w14:paraId="4E60E6EB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5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5296F" w14:paraId="12D41593" w14:textId="77777777" w:rsidTr="0041278C">
        <w:tc>
          <w:tcPr>
            <w:tcW w:w="1382" w:type="dxa"/>
          </w:tcPr>
          <w:p w14:paraId="4E5AD09D" w14:textId="77777777" w:rsidR="0035296F" w:rsidRDefault="0035296F" w:rsidP="003529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0D01F0E1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3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vAlign w:val="center"/>
          </w:tcPr>
          <w:p w14:paraId="1E82930D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1</w:t>
            </w:r>
            <w:r w:rsidRPr="0035296F"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12500CC0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1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2405EFFA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1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5296F" w14:paraId="326006EA" w14:textId="77777777" w:rsidTr="0041278C">
        <w:tc>
          <w:tcPr>
            <w:tcW w:w="1382" w:type="dxa"/>
          </w:tcPr>
          <w:p w14:paraId="6D4C7461" w14:textId="77777777" w:rsidR="0035296F" w:rsidRDefault="0035296F" w:rsidP="003529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29198E1F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1.4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83" w:type="dxa"/>
            <w:vAlign w:val="center"/>
          </w:tcPr>
          <w:p w14:paraId="546E0FDB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9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2" w:type="dxa"/>
            <w:vAlign w:val="center"/>
          </w:tcPr>
          <w:p w14:paraId="1D63212C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7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  <w:vAlign w:val="center"/>
          </w:tcPr>
          <w:p w14:paraId="7EFC5BF0" w14:textId="77777777" w:rsidR="0035296F" w:rsidRPr="0035296F" w:rsidRDefault="0035296F" w:rsidP="0035296F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35296F">
              <w:rPr>
                <w:rFonts w:ascii="Times New Roman" w:hAnsi="Times New Roman" w:cs="Times New Roman" w:hint="eastAsia"/>
                <w:bCs/>
              </w:rPr>
              <w:t>0.7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5296F" w14:paraId="0CB6AEFC" w14:textId="77777777" w:rsidTr="0041278C">
        <w:tc>
          <w:tcPr>
            <w:tcW w:w="1382" w:type="dxa"/>
          </w:tcPr>
          <w:p w14:paraId="28F61B3F" w14:textId="77777777" w:rsidR="0035296F" w:rsidRPr="003D3B3C" w:rsidRDefault="0035296F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04800A5F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37</w:t>
            </w:r>
            <w:r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383" w:type="dxa"/>
          </w:tcPr>
          <w:p w14:paraId="3F1A80C1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345</w:t>
            </w:r>
            <w:r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382" w:type="dxa"/>
          </w:tcPr>
          <w:p w14:paraId="76CA4653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19</w:t>
            </w:r>
            <w:r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84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48F8D2AA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702</w:t>
            </w:r>
            <w:r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46</w:t>
            </w:r>
          </w:p>
        </w:tc>
      </w:tr>
      <w:tr w:rsidR="0035296F" w14:paraId="20FFE006" w14:textId="77777777" w:rsidTr="0041278C">
        <w:tc>
          <w:tcPr>
            <w:tcW w:w="1382" w:type="dxa"/>
          </w:tcPr>
          <w:p w14:paraId="5763AA40" w14:textId="77777777" w:rsidR="0035296F" w:rsidRPr="003D3B3C" w:rsidRDefault="0035296F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258735A3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4F2186A1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5436B537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51D2D9F1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673E3ABE" w14:textId="7D4AF260" w:rsidR="0035296F" w:rsidRDefault="00E66511" w:rsidP="0035296F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</w:rPr>
        <w:t xml:space="preserve"> –</w:t>
      </w:r>
      <w:r w:rsidR="0035296F">
        <w:rPr>
          <w:rFonts w:ascii="Times New Roman" w:hAnsi="Times New Roman" w:cs="Times New Roman"/>
          <w:b/>
        </w:rPr>
        <w:t>F</w:t>
      </w:r>
      <w:r w:rsidR="0035296F">
        <w:rPr>
          <w:rFonts w:ascii="Times New Roman" w:hAnsi="Times New Roman" w:cs="Times New Roman" w:hint="eastAsia"/>
          <w:b/>
        </w:rPr>
        <w:t xml:space="preserve">igure </w:t>
      </w:r>
      <w:r w:rsidR="0035296F">
        <w:rPr>
          <w:rFonts w:ascii="Times New Roman" w:hAnsi="Times New Roman" w:cs="Times New Roman"/>
          <w:b/>
        </w:rPr>
        <w:t>8B</w:t>
      </w:r>
      <w:r w:rsidR="008B360E">
        <w:rPr>
          <w:rFonts w:ascii="Times New Roman" w:hAnsi="Times New Roman" w:cs="Times New Roman"/>
          <w:b/>
        </w:rPr>
        <w:t xml:space="preserve"> </w:t>
      </w:r>
      <w:r w:rsidR="00E95383">
        <w:rPr>
          <w:rFonts w:ascii="Times New Roman" w:hAnsi="Times New Roman" w:cs="Times New Roman"/>
          <w:b/>
        </w:rPr>
        <w:t>IL</w:t>
      </w:r>
      <w:r w:rsidR="0035296F">
        <w:rPr>
          <w:rFonts w:ascii="Times New Roman" w:hAnsi="Times New Roman" w:cs="Times New Roman"/>
          <w:b/>
        </w:rPr>
        <w:t>-</w:t>
      </w:r>
      <w:r w:rsidR="00E95383">
        <w:rPr>
          <w:rFonts w:ascii="Times New Roman" w:hAnsi="Times New Roman" w:cs="Times New Roman"/>
          <w:b/>
        </w:rPr>
        <w:t>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35296F" w14:paraId="1D35DE59" w14:textId="77777777" w:rsidTr="0041278C">
        <w:tc>
          <w:tcPr>
            <w:tcW w:w="1382" w:type="dxa"/>
          </w:tcPr>
          <w:p w14:paraId="59606EAD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6382D303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2CE61712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120FE67B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0709C777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35296F" w14:paraId="40A35ADB" w14:textId="77777777" w:rsidTr="0041278C">
        <w:tc>
          <w:tcPr>
            <w:tcW w:w="1382" w:type="dxa"/>
          </w:tcPr>
          <w:p w14:paraId="369FC610" w14:textId="77777777" w:rsidR="0035296F" w:rsidRDefault="0035296F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2A7E2377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 w:rsidR="00E95383">
              <w:rPr>
                <w:rFonts w:ascii="Times New Roman" w:hAnsi="Times New Roman" w:cs="Times New Roman"/>
                <w:bCs/>
              </w:rPr>
              <w:t>4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E95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442342EE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</w:tcPr>
          <w:p w14:paraId="17CB6EDE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7268FC48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95383" w14:paraId="01008368" w14:textId="77777777" w:rsidTr="0041278C">
        <w:tc>
          <w:tcPr>
            <w:tcW w:w="1382" w:type="dxa"/>
          </w:tcPr>
          <w:p w14:paraId="55E15168" w14:textId="77777777" w:rsidR="00E95383" w:rsidRDefault="00E95383" w:rsidP="00E953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3FFCF86B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6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3" w:type="dxa"/>
            <w:vAlign w:val="center"/>
          </w:tcPr>
          <w:p w14:paraId="66D30174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3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47EB9E26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7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351EFDEF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6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95383" w14:paraId="51D8C97E" w14:textId="77777777" w:rsidTr="0041278C">
        <w:tc>
          <w:tcPr>
            <w:tcW w:w="1382" w:type="dxa"/>
          </w:tcPr>
          <w:p w14:paraId="0BBDEE7F" w14:textId="77777777" w:rsidR="00E95383" w:rsidRDefault="00E95383" w:rsidP="00E953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</w:tcPr>
          <w:p w14:paraId="10733D15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/>
                <w:bCs/>
              </w:rPr>
              <w:t>0.0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2FFAFD6C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/>
                <w:bCs/>
              </w:rPr>
              <w:t>0.0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</w:tcPr>
          <w:p w14:paraId="4AD8EF90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</w:tcPr>
          <w:p w14:paraId="7F6B48E7" w14:textId="77777777" w:rsidR="00E95383" w:rsidRPr="00E95383" w:rsidRDefault="00E95383" w:rsidP="00E9538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/>
                <w:bCs/>
              </w:rPr>
              <w:t>0.5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5296F" w14:paraId="7DFEC21C" w14:textId="77777777" w:rsidTr="0041278C">
        <w:tc>
          <w:tcPr>
            <w:tcW w:w="1382" w:type="dxa"/>
          </w:tcPr>
          <w:p w14:paraId="04B6BF1E" w14:textId="77777777" w:rsidR="0035296F" w:rsidRPr="003D3B3C" w:rsidRDefault="0035296F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71CE9B4A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676</w:t>
            </w:r>
            <w:r w:rsidR="0035296F" w:rsidRPr="00907D57">
              <w:rPr>
                <w:rFonts w:ascii="Times New Roman" w:hAnsi="Times New Roman" w:cs="Times New Roman" w:hint="eastAsia"/>
              </w:rPr>
              <w:t>.</w:t>
            </w:r>
            <w:r w:rsidR="003529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</w:tcPr>
          <w:p w14:paraId="1E286B55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633</w:t>
            </w:r>
            <w:r w:rsidR="0035296F"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82" w:type="dxa"/>
          </w:tcPr>
          <w:p w14:paraId="0FAA62B0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912</w:t>
            </w:r>
            <w:r w:rsidR="0035296F"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02</w:t>
            </w:r>
            <w:r w:rsidR="0035296F"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1698C65E" w14:textId="77777777" w:rsidR="0035296F" w:rsidRPr="00C21EE9" w:rsidRDefault="00E95383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="0035296F" w:rsidRPr="00907D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81</w:t>
            </w:r>
          </w:p>
        </w:tc>
      </w:tr>
      <w:tr w:rsidR="0035296F" w14:paraId="31A29B1B" w14:textId="77777777" w:rsidTr="0041278C">
        <w:tc>
          <w:tcPr>
            <w:tcW w:w="1382" w:type="dxa"/>
          </w:tcPr>
          <w:p w14:paraId="3169B4B1" w14:textId="77777777" w:rsidR="0035296F" w:rsidRPr="003D3B3C" w:rsidRDefault="0035296F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3F45C258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723D6DDA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39AC33C4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1E4AAB84" w14:textId="77777777" w:rsidR="0035296F" w:rsidRPr="00C21EE9" w:rsidRDefault="0035296F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6251E78" w14:textId="77777777" w:rsidR="00E95383" w:rsidRDefault="00E95383" w:rsidP="00E953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29E36D3" w14:textId="4811A273" w:rsidR="00E95383" w:rsidRDefault="00E66511" w:rsidP="00E95383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</w:rPr>
        <w:t xml:space="preserve"> –</w:t>
      </w:r>
      <w:r w:rsidR="00E95383">
        <w:rPr>
          <w:rFonts w:ascii="Times New Roman" w:hAnsi="Times New Roman" w:cs="Times New Roman"/>
          <w:b/>
        </w:rPr>
        <w:t>F</w:t>
      </w:r>
      <w:r w:rsidR="00E95383">
        <w:rPr>
          <w:rFonts w:ascii="Times New Roman" w:hAnsi="Times New Roman" w:cs="Times New Roman" w:hint="eastAsia"/>
          <w:b/>
        </w:rPr>
        <w:t xml:space="preserve">igure </w:t>
      </w:r>
      <w:r w:rsidR="00E95383">
        <w:rPr>
          <w:rFonts w:ascii="Times New Roman" w:hAnsi="Times New Roman" w:cs="Times New Roman"/>
          <w:b/>
        </w:rPr>
        <w:t>8B</w:t>
      </w:r>
      <w:r w:rsidR="008B360E">
        <w:rPr>
          <w:rFonts w:ascii="Times New Roman" w:hAnsi="Times New Roman" w:cs="Times New Roman"/>
          <w:b/>
        </w:rPr>
        <w:t xml:space="preserve"> </w:t>
      </w:r>
      <w:r w:rsidR="00E95383">
        <w:rPr>
          <w:rFonts w:ascii="Times New Roman" w:hAnsi="Times New Roman" w:cs="Times New Roman"/>
          <w:b/>
        </w:rPr>
        <w:t>IL-</w:t>
      </w:r>
      <w:r w:rsidR="00E95383">
        <w:rPr>
          <w:rFonts w:ascii="Times New Roman" w:hAnsi="Times New Roman" w:cs="Times New Roman" w:hint="eastAsia"/>
          <w:b/>
        </w:rPr>
        <w:t>β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E95383" w14:paraId="45092D02" w14:textId="77777777" w:rsidTr="0041278C">
        <w:tc>
          <w:tcPr>
            <w:tcW w:w="1382" w:type="dxa"/>
          </w:tcPr>
          <w:p w14:paraId="2AAA0F00" w14:textId="77777777" w:rsidR="00E95383" w:rsidRDefault="00E95383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590E3E60" w14:textId="77777777" w:rsidR="00E95383" w:rsidRDefault="00E95383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127BDEBE" w14:textId="77777777" w:rsidR="00E95383" w:rsidRDefault="00E95383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351CC7C9" w14:textId="77777777" w:rsidR="00E95383" w:rsidRDefault="00E95383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2C293CAB" w14:textId="77777777" w:rsidR="00E95383" w:rsidRDefault="00E95383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E95383" w14:paraId="27A933BA" w14:textId="77777777" w:rsidTr="0041278C">
        <w:tc>
          <w:tcPr>
            <w:tcW w:w="1382" w:type="dxa"/>
          </w:tcPr>
          <w:p w14:paraId="0C108B1C" w14:textId="77777777" w:rsidR="00E95383" w:rsidRDefault="00E95383" w:rsidP="00E953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71B55B6E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</w:tcPr>
          <w:p w14:paraId="558175E2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2" w:type="dxa"/>
          </w:tcPr>
          <w:p w14:paraId="629440BB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</w:tcPr>
          <w:p w14:paraId="6C8439C5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95383" w14:paraId="263A89E0" w14:textId="77777777" w:rsidTr="0041278C">
        <w:tc>
          <w:tcPr>
            <w:tcW w:w="1382" w:type="dxa"/>
          </w:tcPr>
          <w:p w14:paraId="21323579" w14:textId="77777777" w:rsidR="00E95383" w:rsidRDefault="00E95383" w:rsidP="00E953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1E3A20B3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7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vAlign w:val="center"/>
          </w:tcPr>
          <w:p w14:paraId="37054047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5</w:t>
            </w:r>
            <w:r>
              <w:rPr>
                <w:rFonts w:ascii="Times New Roman" w:hAnsi="Times New Roman" w:cs="Times New Roman" w:hint="eastAsia"/>
                <w:bCs/>
              </w:rPr>
              <w:t>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2" w:type="dxa"/>
            <w:vAlign w:val="center"/>
          </w:tcPr>
          <w:p w14:paraId="5F7FC80C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9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3" w:type="dxa"/>
            <w:vAlign w:val="center"/>
          </w:tcPr>
          <w:p w14:paraId="442A4F8C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7</w:t>
            </w: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95383" w14:paraId="0B247D35" w14:textId="77777777" w:rsidTr="0041278C">
        <w:tc>
          <w:tcPr>
            <w:tcW w:w="1382" w:type="dxa"/>
          </w:tcPr>
          <w:p w14:paraId="2EC80BF3" w14:textId="77777777" w:rsidR="00E95383" w:rsidRDefault="00E95383" w:rsidP="00E953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4B7F3E3F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5</w:t>
            </w:r>
            <w:r>
              <w:rPr>
                <w:rFonts w:ascii="Times New Roman" w:hAnsi="Times New Roman" w:cs="Times New Roman" w:hint="eastAsia"/>
                <w:bCs/>
              </w:rPr>
              <w:t>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  <w:vAlign w:val="center"/>
          </w:tcPr>
          <w:p w14:paraId="6B83CFF9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1</w:t>
            </w: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2" w:type="dxa"/>
            <w:vAlign w:val="center"/>
          </w:tcPr>
          <w:p w14:paraId="3ACE8289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2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vAlign w:val="center"/>
          </w:tcPr>
          <w:p w14:paraId="1F729E02" w14:textId="77777777" w:rsidR="00E95383" w:rsidRPr="00E95383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95383">
              <w:rPr>
                <w:rFonts w:ascii="Times New Roman" w:hAnsi="Times New Roman" w:cs="Times New Roman" w:hint="eastAsia"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95383" w14:paraId="66981CA1" w14:textId="77777777" w:rsidTr="0041278C">
        <w:tc>
          <w:tcPr>
            <w:tcW w:w="1382" w:type="dxa"/>
          </w:tcPr>
          <w:p w14:paraId="11E422DD" w14:textId="77777777" w:rsidR="00E95383" w:rsidRPr="003D3B3C" w:rsidRDefault="00E95383" w:rsidP="00E9538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781A2C22" w14:textId="77777777" w:rsidR="00E95383" w:rsidRPr="00C21EE9" w:rsidRDefault="008B360E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327.019</w:t>
            </w:r>
          </w:p>
        </w:tc>
        <w:tc>
          <w:tcPr>
            <w:tcW w:w="1383" w:type="dxa"/>
          </w:tcPr>
          <w:p w14:paraId="1F1C08DE" w14:textId="77777777" w:rsidR="00E95383" w:rsidRPr="00C21EE9" w:rsidRDefault="008B360E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344.362</w:t>
            </w:r>
          </w:p>
        </w:tc>
        <w:tc>
          <w:tcPr>
            <w:tcW w:w="1382" w:type="dxa"/>
          </w:tcPr>
          <w:p w14:paraId="118CF183" w14:textId="77777777" w:rsidR="00E95383" w:rsidRPr="00C21EE9" w:rsidRDefault="008B360E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520.375</w:t>
            </w:r>
          </w:p>
        </w:tc>
        <w:tc>
          <w:tcPr>
            <w:tcW w:w="1383" w:type="dxa"/>
          </w:tcPr>
          <w:p w14:paraId="6719DF4B" w14:textId="77777777" w:rsidR="00E95383" w:rsidRPr="00C21EE9" w:rsidRDefault="008B360E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317.442</w:t>
            </w:r>
          </w:p>
        </w:tc>
      </w:tr>
      <w:tr w:rsidR="00E95383" w14:paraId="375B49D9" w14:textId="77777777" w:rsidTr="0041278C">
        <w:tc>
          <w:tcPr>
            <w:tcW w:w="1382" w:type="dxa"/>
          </w:tcPr>
          <w:p w14:paraId="748F4B44" w14:textId="77777777" w:rsidR="00E95383" w:rsidRPr="003D3B3C" w:rsidRDefault="00E95383" w:rsidP="00E9538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3847566E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23CB9500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541FEF13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68239014" w14:textId="77777777" w:rsidR="00E95383" w:rsidRPr="00C21EE9" w:rsidRDefault="00E95383" w:rsidP="00E9538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42CE9F7" w14:textId="77777777" w:rsidR="00E95383" w:rsidRPr="00E95383" w:rsidRDefault="00E95383" w:rsidP="00E953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A18844C" w14:textId="4BC4EC9C" w:rsidR="008B360E" w:rsidRDefault="00E66511" w:rsidP="008B360E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</w:rPr>
        <w:t xml:space="preserve"> –</w:t>
      </w:r>
      <w:r w:rsidR="008B360E">
        <w:rPr>
          <w:rFonts w:ascii="Times New Roman" w:hAnsi="Times New Roman" w:cs="Times New Roman"/>
          <w:b/>
        </w:rPr>
        <w:t>F</w:t>
      </w:r>
      <w:r w:rsidR="008B360E">
        <w:rPr>
          <w:rFonts w:ascii="Times New Roman" w:hAnsi="Times New Roman" w:cs="Times New Roman" w:hint="eastAsia"/>
          <w:b/>
        </w:rPr>
        <w:t xml:space="preserve">igure </w:t>
      </w:r>
      <w:r w:rsidR="008B360E">
        <w:rPr>
          <w:rFonts w:ascii="Times New Roman" w:hAnsi="Times New Roman" w:cs="Times New Roman"/>
          <w:b/>
        </w:rPr>
        <w:t>8B ICAM-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8B360E" w14:paraId="4F0B6BCC" w14:textId="77777777" w:rsidTr="0041278C">
        <w:tc>
          <w:tcPr>
            <w:tcW w:w="1382" w:type="dxa"/>
          </w:tcPr>
          <w:p w14:paraId="699809BC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08BA5EFF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70DB0D1D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1E92FF62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085C112C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8B360E" w14:paraId="12729169" w14:textId="77777777" w:rsidTr="0041278C">
        <w:tc>
          <w:tcPr>
            <w:tcW w:w="1382" w:type="dxa"/>
          </w:tcPr>
          <w:p w14:paraId="04334E66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3F535800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</w:tcPr>
          <w:p w14:paraId="7B63D3A2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2" w:type="dxa"/>
          </w:tcPr>
          <w:p w14:paraId="3FBAF3AD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</w:tcPr>
          <w:p w14:paraId="0222F736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17B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B360E" w14:paraId="391A1220" w14:textId="77777777" w:rsidTr="0041278C">
        <w:tc>
          <w:tcPr>
            <w:tcW w:w="1382" w:type="dxa"/>
          </w:tcPr>
          <w:p w14:paraId="504124DD" w14:textId="77777777" w:rsidR="008B360E" w:rsidRDefault="008B360E" w:rsidP="008B36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6E301A35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5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vAlign w:val="center"/>
          </w:tcPr>
          <w:p w14:paraId="466A60FC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4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7A177597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3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vAlign w:val="center"/>
          </w:tcPr>
          <w:p w14:paraId="71071E15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6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8B360E" w14:paraId="75D98FED" w14:textId="77777777" w:rsidTr="0041278C">
        <w:tc>
          <w:tcPr>
            <w:tcW w:w="1382" w:type="dxa"/>
          </w:tcPr>
          <w:p w14:paraId="38363143" w14:textId="77777777" w:rsidR="008B360E" w:rsidRDefault="008B360E" w:rsidP="008B36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120CB6CD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2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0CCD99B0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1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468DA5CA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4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431E20B5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3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8B360E" w14:paraId="6B7503D4" w14:textId="77777777" w:rsidTr="0041278C">
        <w:tc>
          <w:tcPr>
            <w:tcW w:w="1382" w:type="dxa"/>
          </w:tcPr>
          <w:p w14:paraId="36735E93" w14:textId="77777777" w:rsidR="008B360E" w:rsidRPr="003D3B3C" w:rsidRDefault="008B360E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03000167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2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383" w:type="dxa"/>
          </w:tcPr>
          <w:p w14:paraId="32427149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59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382" w:type="dxa"/>
          </w:tcPr>
          <w:p w14:paraId="3A00BF16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383" w:type="dxa"/>
          </w:tcPr>
          <w:p w14:paraId="49AF76FF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8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95</w:t>
            </w:r>
          </w:p>
        </w:tc>
      </w:tr>
      <w:tr w:rsidR="008B360E" w14:paraId="148F31FC" w14:textId="77777777" w:rsidTr="0041278C">
        <w:tc>
          <w:tcPr>
            <w:tcW w:w="1382" w:type="dxa"/>
          </w:tcPr>
          <w:p w14:paraId="0320CB23" w14:textId="77777777" w:rsidR="008B360E" w:rsidRPr="003D3B3C" w:rsidRDefault="008B360E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1C1DBF94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3C4B5DA5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32545B5C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694198C8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47D57A7" w14:textId="77777777" w:rsidR="008B360E" w:rsidRPr="008B360E" w:rsidRDefault="008B360E" w:rsidP="008B360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9889F7" w14:textId="528B326C" w:rsidR="008B360E" w:rsidRDefault="00E66511" w:rsidP="008B360E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</w:rPr>
        <w:t xml:space="preserve"> –</w:t>
      </w:r>
      <w:r w:rsidR="008B360E">
        <w:rPr>
          <w:rFonts w:ascii="Times New Roman" w:hAnsi="Times New Roman" w:cs="Times New Roman"/>
          <w:b/>
        </w:rPr>
        <w:t>F</w:t>
      </w:r>
      <w:r w:rsidR="008B360E">
        <w:rPr>
          <w:rFonts w:ascii="Times New Roman" w:hAnsi="Times New Roman" w:cs="Times New Roman" w:hint="eastAsia"/>
          <w:b/>
        </w:rPr>
        <w:t xml:space="preserve">igure </w:t>
      </w:r>
      <w:r w:rsidR="008B360E">
        <w:rPr>
          <w:rFonts w:ascii="Times New Roman" w:hAnsi="Times New Roman" w:cs="Times New Roman"/>
          <w:b/>
        </w:rPr>
        <w:t>8B BDNF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8B360E" w14:paraId="3B3F95D4" w14:textId="77777777" w:rsidTr="0041278C">
        <w:tc>
          <w:tcPr>
            <w:tcW w:w="1382" w:type="dxa"/>
          </w:tcPr>
          <w:p w14:paraId="61F1C2F0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12D054D8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5D53AC46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6E04D00B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49AE354D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8B360E" w14:paraId="62CD01D1" w14:textId="77777777" w:rsidTr="0041278C">
        <w:tc>
          <w:tcPr>
            <w:tcW w:w="1382" w:type="dxa"/>
          </w:tcPr>
          <w:p w14:paraId="1163AB1A" w14:textId="77777777" w:rsidR="008B360E" w:rsidRDefault="008B360E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37A7CA0E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83" w:type="dxa"/>
          </w:tcPr>
          <w:p w14:paraId="3AFF4B1C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82" w:type="dxa"/>
          </w:tcPr>
          <w:p w14:paraId="6EF14AB5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83" w:type="dxa"/>
          </w:tcPr>
          <w:p w14:paraId="39CC0448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B360E" w14:paraId="5422B2A1" w14:textId="77777777" w:rsidTr="0041278C">
        <w:tc>
          <w:tcPr>
            <w:tcW w:w="1382" w:type="dxa"/>
          </w:tcPr>
          <w:p w14:paraId="6DCB8996" w14:textId="77777777" w:rsidR="008B360E" w:rsidRDefault="008B360E" w:rsidP="008B36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346A3774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1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69DE2FA2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0BD65988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2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39357DAA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2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B360E" w14:paraId="006F588A" w14:textId="77777777" w:rsidTr="0041278C">
        <w:tc>
          <w:tcPr>
            <w:tcW w:w="1382" w:type="dxa"/>
          </w:tcPr>
          <w:p w14:paraId="522BBC74" w14:textId="77777777" w:rsidR="008B360E" w:rsidRDefault="008B360E" w:rsidP="008B36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72E9928B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1.0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vAlign w:val="center"/>
          </w:tcPr>
          <w:p w14:paraId="05A7C7A0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61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10A1F29C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6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2FE507F7" w14:textId="77777777" w:rsidR="008B360E" w:rsidRPr="008B360E" w:rsidRDefault="008B360E" w:rsidP="008B360E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8B360E">
              <w:rPr>
                <w:rFonts w:ascii="Times New Roman" w:hAnsi="Times New Roman" w:cs="Times New Roman" w:hint="eastAsia"/>
                <w:bCs/>
              </w:rPr>
              <w:t>0.3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8B360E" w14:paraId="7CC82C78" w14:textId="77777777" w:rsidTr="0041278C">
        <w:tc>
          <w:tcPr>
            <w:tcW w:w="1382" w:type="dxa"/>
          </w:tcPr>
          <w:p w14:paraId="4AA45663" w14:textId="77777777" w:rsidR="008B360E" w:rsidRPr="003D3B3C" w:rsidRDefault="008B360E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1D92ECE9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48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383" w:type="dxa"/>
          </w:tcPr>
          <w:p w14:paraId="28975687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69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244A9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382" w:type="dxa"/>
          </w:tcPr>
          <w:p w14:paraId="50DF2F24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244A9">
              <w:rPr>
                <w:rFonts w:ascii="Times New Roman" w:hAnsi="Times New Roman" w:cs="Times New Roman"/>
              </w:rPr>
              <w:t>35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244A9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383" w:type="dxa"/>
          </w:tcPr>
          <w:p w14:paraId="1D205777" w14:textId="77777777" w:rsidR="008B360E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41</w:t>
            </w:r>
            <w:r w:rsidR="008B360E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83</w:t>
            </w:r>
          </w:p>
        </w:tc>
      </w:tr>
      <w:tr w:rsidR="008B360E" w14:paraId="08873E5E" w14:textId="77777777" w:rsidTr="0041278C">
        <w:tc>
          <w:tcPr>
            <w:tcW w:w="1382" w:type="dxa"/>
          </w:tcPr>
          <w:p w14:paraId="265EF94C" w14:textId="77777777" w:rsidR="008B360E" w:rsidRPr="003D3B3C" w:rsidRDefault="008B360E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248E9C46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0E0DDDBC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45002088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30ECD3D4" w14:textId="77777777" w:rsidR="008B360E" w:rsidRPr="00C21EE9" w:rsidRDefault="008B360E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770412A" w14:textId="77777777" w:rsidR="008B360E" w:rsidRPr="008B360E" w:rsidRDefault="008B360E" w:rsidP="008B360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80B7C2" w14:textId="5460B132" w:rsidR="006244A9" w:rsidRDefault="00E66511" w:rsidP="006244A9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</w:rPr>
        <w:t xml:space="preserve"> –</w:t>
      </w:r>
      <w:r w:rsidR="006244A9">
        <w:rPr>
          <w:rFonts w:ascii="Times New Roman" w:hAnsi="Times New Roman" w:cs="Times New Roman"/>
          <w:b/>
        </w:rPr>
        <w:t>F</w:t>
      </w:r>
      <w:r w:rsidR="006244A9">
        <w:rPr>
          <w:rFonts w:ascii="Times New Roman" w:hAnsi="Times New Roman" w:cs="Times New Roman" w:hint="eastAsia"/>
          <w:b/>
        </w:rPr>
        <w:t xml:space="preserve">igure </w:t>
      </w:r>
      <w:r w:rsidR="006244A9">
        <w:rPr>
          <w:rFonts w:ascii="Times New Roman" w:hAnsi="Times New Roman" w:cs="Times New Roman"/>
          <w:b/>
        </w:rPr>
        <w:t>8B VEGF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6244A9" w14:paraId="37E7B75F" w14:textId="77777777" w:rsidTr="0041278C">
        <w:tc>
          <w:tcPr>
            <w:tcW w:w="1382" w:type="dxa"/>
          </w:tcPr>
          <w:p w14:paraId="3D165C9A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1DEB5298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67CC521B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2476BB30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79F7F10F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6244A9" w14:paraId="0A28357D" w14:textId="77777777" w:rsidTr="0041278C">
        <w:tc>
          <w:tcPr>
            <w:tcW w:w="1382" w:type="dxa"/>
          </w:tcPr>
          <w:p w14:paraId="4F729925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7A69EDEA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4CD9232B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</w:tcPr>
          <w:p w14:paraId="4126F785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0EF28D6D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244A9" w14:paraId="11B1D228" w14:textId="77777777" w:rsidTr="0041278C">
        <w:tc>
          <w:tcPr>
            <w:tcW w:w="1382" w:type="dxa"/>
          </w:tcPr>
          <w:p w14:paraId="4398BA4D" w14:textId="77777777" w:rsidR="006244A9" w:rsidRDefault="006244A9" w:rsidP="006244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552FF729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2C29BBE8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581A8F38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0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0DF52C51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10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244A9" w14:paraId="3C0C1F77" w14:textId="77777777" w:rsidTr="0041278C">
        <w:tc>
          <w:tcPr>
            <w:tcW w:w="1382" w:type="dxa"/>
          </w:tcPr>
          <w:p w14:paraId="6DD7FAE1" w14:textId="77777777" w:rsidR="006244A9" w:rsidRDefault="006244A9" w:rsidP="006244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11C08C57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6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22D4B029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5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2" w:type="dxa"/>
            <w:vAlign w:val="center"/>
          </w:tcPr>
          <w:p w14:paraId="5476E478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6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vAlign w:val="center"/>
          </w:tcPr>
          <w:p w14:paraId="7027A5AF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59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244A9" w14:paraId="1FEA8E5C" w14:textId="77777777" w:rsidTr="0041278C">
        <w:tc>
          <w:tcPr>
            <w:tcW w:w="1382" w:type="dxa"/>
          </w:tcPr>
          <w:p w14:paraId="381FD97E" w14:textId="77777777" w:rsidR="006244A9" w:rsidRPr="003D3B3C" w:rsidRDefault="006244A9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38E798A1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29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383" w:type="dxa"/>
          </w:tcPr>
          <w:p w14:paraId="27D73ADF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9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82" w:type="dxa"/>
          </w:tcPr>
          <w:p w14:paraId="06FA4373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7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383" w:type="dxa"/>
          </w:tcPr>
          <w:p w14:paraId="49FA3C5D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56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53</w:t>
            </w:r>
          </w:p>
        </w:tc>
      </w:tr>
      <w:tr w:rsidR="006244A9" w14:paraId="7C90D5E3" w14:textId="77777777" w:rsidTr="0041278C">
        <w:tc>
          <w:tcPr>
            <w:tcW w:w="1382" w:type="dxa"/>
          </w:tcPr>
          <w:p w14:paraId="04641958" w14:textId="77777777" w:rsidR="006244A9" w:rsidRPr="003D3B3C" w:rsidRDefault="006244A9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0F2D081C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4D9CC40E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121A3B89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136AA035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B6A4DFD" w14:textId="77777777" w:rsidR="00E95383" w:rsidRPr="00E95383" w:rsidRDefault="00E95383" w:rsidP="00E9538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83ECBBD" w14:textId="3F0B7392" w:rsidR="006244A9" w:rsidRDefault="00E66511" w:rsidP="006244A9">
      <w:pPr>
        <w:rPr>
          <w:rFonts w:ascii="Times New Roman" w:hAnsi="Times New Roman" w:cs="Times New Roman"/>
          <w:b/>
        </w:rPr>
      </w:pPr>
      <w:r w:rsidRPr="00DB1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</w:rPr>
        <w:t xml:space="preserve"> –</w:t>
      </w:r>
      <w:r w:rsidR="006244A9">
        <w:rPr>
          <w:rFonts w:ascii="Times New Roman" w:hAnsi="Times New Roman" w:cs="Times New Roman"/>
          <w:b/>
        </w:rPr>
        <w:t>F</w:t>
      </w:r>
      <w:r w:rsidR="006244A9">
        <w:rPr>
          <w:rFonts w:ascii="Times New Roman" w:hAnsi="Times New Roman" w:cs="Times New Roman" w:hint="eastAsia"/>
          <w:b/>
        </w:rPr>
        <w:t xml:space="preserve">igure </w:t>
      </w:r>
      <w:r w:rsidR="006244A9">
        <w:rPr>
          <w:rFonts w:ascii="Times New Roman" w:hAnsi="Times New Roman" w:cs="Times New Roman"/>
          <w:b/>
        </w:rPr>
        <w:t>8B HIF-1</w:t>
      </w:r>
      <w:r w:rsidR="006244A9">
        <w:rPr>
          <w:rFonts w:ascii="Times New Roman" w:hAnsi="Times New Roman" w:cs="Times New Roman" w:hint="eastAsia"/>
          <w:b/>
        </w:rPr>
        <w:t>α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</w:tblGrid>
      <w:tr w:rsidR="006244A9" w14:paraId="3B4875C2" w14:textId="77777777" w:rsidTr="0041278C">
        <w:tc>
          <w:tcPr>
            <w:tcW w:w="1382" w:type="dxa"/>
          </w:tcPr>
          <w:p w14:paraId="3C1AC98F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roup</w:t>
            </w:r>
          </w:p>
        </w:tc>
        <w:tc>
          <w:tcPr>
            <w:tcW w:w="1383" w:type="dxa"/>
          </w:tcPr>
          <w:p w14:paraId="6AB339C1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h</w:t>
            </w:r>
          </w:p>
        </w:tc>
        <w:tc>
          <w:tcPr>
            <w:tcW w:w="1383" w:type="dxa"/>
          </w:tcPr>
          <w:p w14:paraId="78BB93E6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h</w:t>
            </w:r>
          </w:p>
        </w:tc>
        <w:tc>
          <w:tcPr>
            <w:tcW w:w="1382" w:type="dxa"/>
          </w:tcPr>
          <w:p w14:paraId="4F25E93F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 h</w:t>
            </w:r>
          </w:p>
        </w:tc>
        <w:tc>
          <w:tcPr>
            <w:tcW w:w="1383" w:type="dxa"/>
          </w:tcPr>
          <w:p w14:paraId="7C71F81D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 h</w:t>
            </w:r>
          </w:p>
        </w:tc>
      </w:tr>
      <w:tr w:rsidR="006244A9" w14:paraId="46EB6ADD" w14:textId="77777777" w:rsidTr="0041278C">
        <w:tc>
          <w:tcPr>
            <w:tcW w:w="1382" w:type="dxa"/>
          </w:tcPr>
          <w:p w14:paraId="65DA6BD1" w14:textId="77777777" w:rsidR="006244A9" w:rsidRDefault="006244A9" w:rsidP="004127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ham</w:t>
            </w:r>
          </w:p>
        </w:tc>
        <w:tc>
          <w:tcPr>
            <w:tcW w:w="1383" w:type="dxa"/>
          </w:tcPr>
          <w:p w14:paraId="076710B0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2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17F7E8A9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2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</w:tcPr>
          <w:p w14:paraId="1CA56221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2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</w:tcPr>
          <w:p w14:paraId="0FB25173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27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244A9" w14:paraId="4E5738B6" w14:textId="77777777" w:rsidTr="0041278C">
        <w:tc>
          <w:tcPr>
            <w:tcW w:w="1382" w:type="dxa"/>
          </w:tcPr>
          <w:p w14:paraId="506F8211" w14:textId="77777777" w:rsidR="006244A9" w:rsidRDefault="006244A9" w:rsidP="006244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BI</w:t>
            </w:r>
          </w:p>
        </w:tc>
        <w:tc>
          <w:tcPr>
            <w:tcW w:w="1383" w:type="dxa"/>
            <w:vAlign w:val="center"/>
          </w:tcPr>
          <w:p w14:paraId="60DDA196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7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  <w:vAlign w:val="center"/>
          </w:tcPr>
          <w:p w14:paraId="318CE869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1</w:t>
            </w: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05BCD3B9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38130FF0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6244A9">
              <w:rPr>
                <w:rFonts w:ascii="Times New Roman" w:hAnsi="Times New Roman" w:cs="Times New Roman" w:hint="eastAsia"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Cs/>
              </w:rPr>
              <w:t>8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244A9" w14:paraId="4A77E1FC" w14:textId="77777777" w:rsidTr="0041278C">
        <w:tc>
          <w:tcPr>
            <w:tcW w:w="1382" w:type="dxa"/>
          </w:tcPr>
          <w:p w14:paraId="032785BF" w14:textId="77777777" w:rsidR="006244A9" w:rsidRDefault="006244A9" w:rsidP="006244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</w:t>
            </w:r>
          </w:p>
        </w:tc>
        <w:tc>
          <w:tcPr>
            <w:tcW w:w="1383" w:type="dxa"/>
            <w:vAlign w:val="center"/>
          </w:tcPr>
          <w:p w14:paraId="1E42ABE2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244A9">
              <w:rPr>
                <w:rFonts w:ascii="Times New Roman" w:hAnsi="Times New Roman" w:cs="Times New Roman" w:hint="eastAsia"/>
              </w:rPr>
              <w:t>0.0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7EC8B91E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244A9">
              <w:rPr>
                <w:rFonts w:ascii="Times New Roman" w:hAnsi="Times New Roman" w:cs="Times New Roman" w:hint="eastAsia"/>
              </w:rPr>
              <w:t>0.04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2" w:type="dxa"/>
            <w:vAlign w:val="center"/>
          </w:tcPr>
          <w:p w14:paraId="7572B7B2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244A9">
              <w:rPr>
                <w:rFonts w:ascii="Times New Roman" w:hAnsi="Times New Roman" w:cs="Times New Roman" w:hint="eastAsia"/>
              </w:rPr>
              <w:t>0.03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vAlign w:val="center"/>
          </w:tcPr>
          <w:p w14:paraId="4CFE14FC" w14:textId="77777777" w:rsidR="006244A9" w:rsidRPr="006244A9" w:rsidRDefault="006244A9" w:rsidP="006244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244A9">
              <w:rPr>
                <w:rFonts w:ascii="Times New Roman" w:hAnsi="Times New Roman" w:cs="Times New Roman" w:hint="eastAsia"/>
              </w:rPr>
              <w:t>0.02</w:t>
            </w:r>
            <w:r w:rsidRPr="00B2511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244A9" w14:paraId="3109CC5B" w14:textId="77777777" w:rsidTr="0041278C">
        <w:tc>
          <w:tcPr>
            <w:tcW w:w="1382" w:type="dxa"/>
          </w:tcPr>
          <w:p w14:paraId="74256399" w14:textId="77777777" w:rsidR="006244A9" w:rsidRPr="003D3B3C" w:rsidRDefault="006244A9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383" w:type="dxa"/>
          </w:tcPr>
          <w:p w14:paraId="596AE9BA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41278C"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41278C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383" w:type="dxa"/>
          </w:tcPr>
          <w:p w14:paraId="75957C3A" w14:textId="77777777" w:rsidR="006244A9" w:rsidRPr="00C21EE9" w:rsidRDefault="003B098A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904</w:t>
            </w:r>
            <w:r w:rsidR="006244A9">
              <w:rPr>
                <w:rFonts w:ascii="Times New Roman" w:hAnsi="Times New Roman" w:cs="Times New Roman" w:hint="eastAsia"/>
              </w:rPr>
              <w:t>.</w:t>
            </w:r>
            <w:r w:rsidR="006244A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82" w:type="dxa"/>
          </w:tcPr>
          <w:p w14:paraId="02CBC059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B098A">
              <w:rPr>
                <w:rFonts w:ascii="Times New Roman" w:hAnsi="Times New Roman" w:cs="Times New Roman" w:hint="eastAsia"/>
              </w:rPr>
              <w:t>61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383" w:type="dxa"/>
          </w:tcPr>
          <w:p w14:paraId="5D9ED2CC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B098A">
              <w:rPr>
                <w:rFonts w:ascii="Times New Roman" w:hAnsi="Times New Roman" w:cs="Times New Roman" w:hint="eastAsia"/>
              </w:rPr>
              <w:t>43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53</w:t>
            </w:r>
          </w:p>
        </w:tc>
      </w:tr>
      <w:tr w:rsidR="006244A9" w14:paraId="18B8E770" w14:textId="77777777" w:rsidTr="0041278C">
        <w:tc>
          <w:tcPr>
            <w:tcW w:w="1382" w:type="dxa"/>
          </w:tcPr>
          <w:p w14:paraId="5FF18D48" w14:textId="77777777" w:rsidR="006244A9" w:rsidRPr="003D3B3C" w:rsidRDefault="006244A9" w:rsidP="004127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383" w:type="dxa"/>
          </w:tcPr>
          <w:p w14:paraId="50C5F545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555F4A68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2" w:type="dxa"/>
          </w:tcPr>
          <w:p w14:paraId="43B658AA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Pr="00907D5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383" w:type="dxa"/>
          </w:tcPr>
          <w:p w14:paraId="45744647" w14:textId="77777777" w:rsidR="006244A9" w:rsidRPr="00C21EE9" w:rsidRDefault="006244A9" w:rsidP="004127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8937EC5" w14:textId="77777777" w:rsidR="00E95383" w:rsidRPr="00E95383" w:rsidRDefault="00E95383" w:rsidP="00E9538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72FF32" w14:textId="77777777" w:rsidR="0041278C" w:rsidRPr="0041278C" w:rsidRDefault="0041278C" w:rsidP="004127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B4DA68" w14:textId="77777777" w:rsidR="0041278C" w:rsidRPr="0041278C" w:rsidRDefault="0041278C" w:rsidP="0041278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2BBF4B" w14:textId="77777777" w:rsidR="0035296F" w:rsidRPr="0035296F" w:rsidRDefault="0035296F" w:rsidP="0035296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bookmarkEnd w:id="0"/>
    <w:p w14:paraId="01566F3A" w14:textId="77777777" w:rsidR="000817B4" w:rsidRPr="00907D57" w:rsidRDefault="000817B4">
      <w:pPr>
        <w:rPr>
          <w:rFonts w:ascii="Times New Roman" w:hAnsi="Times New Roman" w:cs="Times New Roman"/>
        </w:rPr>
      </w:pPr>
    </w:p>
    <w:sectPr w:rsidR="000817B4" w:rsidRPr="00907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F5747" w14:textId="77777777" w:rsidR="00FF05E1" w:rsidRDefault="00FF05E1" w:rsidP="00767647">
      <w:r>
        <w:separator/>
      </w:r>
    </w:p>
  </w:endnote>
  <w:endnote w:type="continuationSeparator" w:id="0">
    <w:p w14:paraId="303CB285" w14:textId="77777777" w:rsidR="00FF05E1" w:rsidRDefault="00FF05E1" w:rsidP="00767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F1E7E" w14:textId="77777777" w:rsidR="00FF05E1" w:rsidRDefault="00FF05E1" w:rsidP="00767647">
      <w:r>
        <w:separator/>
      </w:r>
    </w:p>
  </w:footnote>
  <w:footnote w:type="continuationSeparator" w:id="0">
    <w:p w14:paraId="6275786C" w14:textId="77777777" w:rsidR="00FF05E1" w:rsidRDefault="00FF05E1" w:rsidP="00767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D76"/>
    <w:rsid w:val="0001115E"/>
    <w:rsid w:val="00063D76"/>
    <w:rsid w:val="000817B4"/>
    <w:rsid w:val="00151748"/>
    <w:rsid w:val="001C6D51"/>
    <w:rsid w:val="001F0A3B"/>
    <w:rsid w:val="002354AA"/>
    <w:rsid w:val="00325A5C"/>
    <w:rsid w:val="0035296F"/>
    <w:rsid w:val="00354064"/>
    <w:rsid w:val="003B098A"/>
    <w:rsid w:val="003D3B3C"/>
    <w:rsid w:val="0040722C"/>
    <w:rsid w:val="0041278C"/>
    <w:rsid w:val="004247DF"/>
    <w:rsid w:val="00461C16"/>
    <w:rsid w:val="004B763F"/>
    <w:rsid w:val="00565064"/>
    <w:rsid w:val="00575E49"/>
    <w:rsid w:val="005E4A38"/>
    <w:rsid w:val="006244A9"/>
    <w:rsid w:val="00661BAD"/>
    <w:rsid w:val="0066456A"/>
    <w:rsid w:val="006E74A0"/>
    <w:rsid w:val="0072126D"/>
    <w:rsid w:val="00767647"/>
    <w:rsid w:val="007F26D0"/>
    <w:rsid w:val="0084042C"/>
    <w:rsid w:val="00846250"/>
    <w:rsid w:val="008765A4"/>
    <w:rsid w:val="008B360E"/>
    <w:rsid w:val="008C6E7D"/>
    <w:rsid w:val="00907D57"/>
    <w:rsid w:val="009C1781"/>
    <w:rsid w:val="00A75826"/>
    <w:rsid w:val="00AF19D7"/>
    <w:rsid w:val="00B2511D"/>
    <w:rsid w:val="00B57AC4"/>
    <w:rsid w:val="00B8642B"/>
    <w:rsid w:val="00BA04E2"/>
    <w:rsid w:val="00C21EE9"/>
    <w:rsid w:val="00C63658"/>
    <w:rsid w:val="00CC6B19"/>
    <w:rsid w:val="00CD3198"/>
    <w:rsid w:val="00CD343A"/>
    <w:rsid w:val="00CF53B0"/>
    <w:rsid w:val="00D16D3F"/>
    <w:rsid w:val="00D633F4"/>
    <w:rsid w:val="00D64370"/>
    <w:rsid w:val="00D939BD"/>
    <w:rsid w:val="00DE0827"/>
    <w:rsid w:val="00DE3BEA"/>
    <w:rsid w:val="00E66511"/>
    <w:rsid w:val="00E95383"/>
    <w:rsid w:val="00F0184A"/>
    <w:rsid w:val="00F4192E"/>
    <w:rsid w:val="00F5455D"/>
    <w:rsid w:val="00FA0953"/>
    <w:rsid w:val="00FF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3976A"/>
  <w15:chartTrackingRefBased/>
  <w15:docId w15:val="{B6130658-4561-4D19-B8D5-D47D563C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7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76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7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6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954</Words>
  <Characters>5439</Characters>
  <Application>Microsoft Office Word</Application>
  <DocSecurity>0</DocSecurity>
  <Lines>45</Lines>
  <Paragraphs>12</Paragraphs>
  <ScaleCrop>false</ScaleCrop>
  <Company>ITNS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ixiang</dc:creator>
  <cp:keywords/>
  <dc:description/>
  <cp:lastModifiedBy>LB</cp:lastModifiedBy>
  <cp:revision>4</cp:revision>
  <dcterms:created xsi:type="dcterms:W3CDTF">2020-03-21T00:40:00Z</dcterms:created>
  <dcterms:modified xsi:type="dcterms:W3CDTF">2020-05-21T15:07:00Z</dcterms:modified>
</cp:coreProperties>
</file>